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E689A" w14:textId="57CD8EDF" w:rsidR="00986E48" w:rsidRPr="00986E48" w:rsidRDefault="00531B44" w:rsidP="00986E48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2A223E">
        <w:rPr>
          <w:rFonts w:ascii="Times New Roman" w:hAnsi="Times New Roman" w:cs="Times New Roman"/>
          <w:b/>
          <w:bCs/>
          <w:color w:val="000000" w:themeColor="text1"/>
        </w:rPr>
        <w:t>Multimedia A</w:t>
      </w:r>
      <w:r w:rsidR="00215DB2" w:rsidRPr="002A223E">
        <w:rPr>
          <w:rFonts w:ascii="Times New Roman" w:hAnsi="Times New Roman" w:cs="Times New Roman"/>
          <w:b/>
          <w:bCs/>
          <w:color w:val="000000" w:themeColor="text1"/>
        </w:rPr>
        <w:t>ppendix</w:t>
      </w:r>
      <w:r w:rsidR="00622FA3" w:rsidRPr="002A223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6553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AE69B3" w:rsidRPr="002A223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E69B3" w:rsidRPr="002A223E">
        <w:rPr>
          <w:rFonts w:ascii="Times New Roman" w:hAnsi="Times New Roman" w:cs="Times New Roman"/>
          <w:color w:val="000000" w:themeColor="text1"/>
        </w:rPr>
        <w:t>Code</w:t>
      </w:r>
      <w:r w:rsidR="00215DB2" w:rsidRPr="002A223E">
        <w:rPr>
          <w:rFonts w:ascii="Times New Roman" w:hAnsi="Times New Roman" w:cs="Times New Roman"/>
          <w:color w:val="000000" w:themeColor="text1"/>
        </w:rPr>
        <w:t xml:space="preserve"> </w:t>
      </w:r>
      <w:r w:rsidR="00AE69B3" w:rsidRPr="002A223E">
        <w:rPr>
          <w:rFonts w:ascii="Times New Roman" w:hAnsi="Times New Roman" w:cs="Times New Roman"/>
          <w:color w:val="000000" w:themeColor="text1"/>
        </w:rPr>
        <w:t>schemes</w:t>
      </w:r>
      <w:r w:rsidR="00AF1614">
        <w:rPr>
          <w:rFonts w:ascii="Times New Roman" w:hAnsi="Times New Roman" w:cs="Times New Roman"/>
          <w:color w:val="000000" w:themeColor="text1"/>
        </w:rPr>
        <w:t>.</w:t>
      </w:r>
    </w:p>
    <w:p w14:paraId="7D41A43D" w14:textId="62F6C65A" w:rsidR="00AE69B3" w:rsidRPr="002A223E" w:rsidRDefault="00AE69B3" w:rsidP="00986E48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</w:pPr>
      <w:r w:rsidRPr="002A22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de scheme of multifarious naming practices</w:t>
      </w:r>
    </w:p>
    <w:p w14:paraId="494D501A" w14:textId="50BB1256" w:rsidR="00E11A9A" w:rsidRDefault="00986E48" w:rsidP="00572FAC">
      <w:pPr>
        <w:spacing w:after="0" w:line="240" w:lineRule="auto"/>
        <w:ind w:firstLine="240"/>
        <w:jc w:val="both"/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</w:pPr>
      <w:r w:rsidRPr="00986E48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A defined itemized code scheme</w:t>
      </w:r>
      <w:r w:rsidR="002D56EC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of </w:t>
      </w:r>
      <w:r w:rsidR="00B34D5E" w:rsidRPr="00B34D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rowd behavior</w:t>
      </w:r>
      <w:r w:rsidRPr="00986E48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in </w:t>
      </w:r>
      <w:r w:rsidR="00B34D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daily communication</w:t>
      </w:r>
      <w:r w:rsidRPr="00986E48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is paramount for our understanding of the unbiased, anonymized sample of Google Trends data available. 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The 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initial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search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andidates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included ‘COVID-19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2019-nCoV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SARS-CoV-2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uhan pneumonia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uhan virus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uhan coronavirus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uhan corona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a pneumonia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a virus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a coronavirus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037483" w:rsidRP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a corona</w:t>
      </w:r>
      <w:r w:rsidR="0003748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’, 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CC4381" w:rsidRP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ese pneumonia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CC4381" w:rsidRP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ese virus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CC4381" w:rsidRP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ese corona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CC4381" w:rsidRP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novel pneumonia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CC4381" w:rsidRP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novel corona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, ‘</w:t>
      </w:r>
      <w:r w:rsidR="00CC4381" w:rsidRP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novel coronavirus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and 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CC4381" w:rsidRP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Novel Coronavirus Pneumonia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44570B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(</w:t>
      </w:r>
      <w:r w:rsidR="0044570B" w:rsidRPr="0044570B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  <w:lang w:val="en-US" w:eastAsia="en-US"/>
        </w:rPr>
        <w:t>Table A1</w:t>
      </w:r>
      <w:r w:rsidR="0044570B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)</w:t>
      </w:r>
      <w:r w:rsidR="00CC4381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. </w:t>
      </w:r>
      <w:r w:rsidR="006F6C37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Then, 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e filter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ed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candidate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s</w:t>
      </w:r>
      <w:r w:rsidR="00254687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</w:t>
      </w:r>
      <w:r w:rsidR="00254687" w:rsidRPr="00254687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of subjective searches in daily communication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by three main principles: </w:t>
      </w:r>
      <w:r w:rsidR="00105469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(i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) Search interest on the top of the ranks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;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</w:t>
      </w:r>
      <w:r w:rsidR="00105469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(ii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) 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Be formal and complete in spelling;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</w:t>
      </w:r>
      <w:r w:rsidR="00105469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(iii)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As much as possible consistent with global </w:t>
      </w:r>
      <w:r w:rsidR="00254687" w:rsidRPr="00254687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rowd participant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.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Finally, 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these candidates </w:t>
      </w:r>
      <w:r w:rsidR="00572FAC" w:rsidRPr="00572FAC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fi</w:t>
      </w:r>
      <w:r w:rsidR="00572FAC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t </w:t>
      </w:r>
      <w:r w:rsidR="00572FAC" w:rsidRPr="00572FAC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the inclusion criteria </w:t>
      </w:r>
      <w:r w:rsid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were divided into three groups: 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the official portfolio (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OVID-19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2019-nCoV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SARS-CoV-2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Novel Coronavirus Pneumonia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), the stigmatized agents (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uhan coronavirus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a coronavirus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ese coronavirus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uhan pneumonia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China pneumonia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) and </w:t>
      </w:r>
      <w:r w:rsidR="00632443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the 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other counterparts (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novel pneumonia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, 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‘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novel coronavirus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’</w:t>
      </w:r>
      <w:r w:rsidR="00E11A9A" w:rsidRPr="00E11A9A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)</w:t>
      </w:r>
      <w:r w:rsid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. </w:t>
      </w:r>
    </w:p>
    <w:p w14:paraId="515E4E68" w14:textId="7FB6D461" w:rsidR="00037483" w:rsidRPr="00986E48" w:rsidRDefault="0019025E" w:rsidP="0019025E">
      <w:pPr>
        <w:spacing w:after="0" w:line="240" w:lineRule="auto"/>
        <w:jc w:val="both"/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</w:pPr>
      <w: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     </w:t>
      </w:r>
      <w:r w:rsidRPr="0019025E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The final code scheme</w:t>
      </w:r>
      <w: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 </w:t>
      </w:r>
      <w:r w:rsidR="0044570B" w:rsidRPr="00986E48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allows us to measure the relative search interest in the COVID-19 infodemic across Google search and from around the globe. The </w:t>
      </w:r>
      <w:bookmarkStart w:id="0" w:name="_Hlk47603826"/>
      <w:r w:rsidR="00E63E20" w:rsidRPr="00E63E20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unbiased</w:t>
      </w:r>
      <w:r w:rsidR="00E63E20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and </w:t>
      </w:r>
      <w:r w:rsidR="00E63E20" w:rsidRPr="00E63E20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normalized </w:t>
      </w:r>
      <w:bookmarkEnd w:id="0"/>
      <w:r w:rsidR="0044570B" w:rsidRPr="00986E48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search interest over time provides a unique lens into what netizens </w:t>
      </w:r>
      <w:r w:rsidR="00040EFC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were inherently</w:t>
      </w:r>
      <w:r w:rsidR="0044570B" w:rsidRPr="00986E48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curious about and how they react</w:t>
      </w:r>
      <w:r w:rsidR="00040EFC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>ed</w:t>
      </w:r>
      <w:r w:rsidR="0044570B" w:rsidRPr="00986E48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to the COVID-19 epidemic in the real world.</w:t>
      </w:r>
    </w:p>
    <w:p w14:paraId="519F3BA2" w14:textId="5EC32FD9" w:rsidR="00986E48" w:rsidRPr="00986E48" w:rsidRDefault="00986E48" w:rsidP="00986E48">
      <w:pPr>
        <w:spacing w:before="120" w:after="120"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/>
        </w:rPr>
      </w:pPr>
      <w:r w:rsidRPr="00986E48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Table </w:t>
      </w:r>
      <w:r w:rsidR="00AE69B3" w:rsidRPr="002A223E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A</w:t>
      </w:r>
      <w:r w:rsidRPr="00986E48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1.</w:t>
      </w:r>
      <w:r w:rsidRPr="00986E48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 xml:space="preserve"> Code scheme of multifarious naming practices for Google Trends (12/30/2019 - 7/15/2020, Worldwide)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134"/>
        <w:gridCol w:w="2585"/>
        <w:gridCol w:w="1418"/>
      </w:tblGrid>
      <w:tr w:rsidR="002A223E" w:rsidRPr="00986E48" w14:paraId="7B7B3F08" w14:textId="77777777" w:rsidTr="00B1578F">
        <w:trPr>
          <w:trHeight w:val="288"/>
        </w:trPr>
        <w:tc>
          <w:tcPr>
            <w:tcW w:w="124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BF92F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bookmarkStart w:id="1" w:name="RANGE!A1:E403"/>
            <w:r w:rsidRPr="00986E4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Keywords</w:t>
            </w:r>
            <w:bookmarkEnd w:id="1"/>
          </w:p>
        </w:tc>
        <w:tc>
          <w:tcPr>
            <w:tcW w:w="768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6C549" w14:textId="02D84361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86E4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Related Queries</w:t>
            </w:r>
            <w:r w:rsidR="00AE69B3" w:rsidRPr="002A223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</w:tr>
      <w:tr w:rsidR="002A223E" w:rsidRPr="00986E48" w14:paraId="5BCECDA1" w14:textId="77777777" w:rsidTr="00B1578F">
        <w:trPr>
          <w:trHeight w:val="276"/>
        </w:trPr>
        <w:tc>
          <w:tcPr>
            <w:tcW w:w="124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2E1AF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DD96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86E4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1B77C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86E4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Percent increase (%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CDE77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86E4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Ri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360E4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86E4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remendous increase</w:t>
            </w:r>
          </w:p>
        </w:tc>
      </w:tr>
      <w:tr w:rsidR="002A223E" w:rsidRPr="00986E48" w14:paraId="397C5DE6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726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B0B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272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9C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9D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1F86A4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01E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70A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50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52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ovid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E6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9B460D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10F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3B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E5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D3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05F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FE5640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550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16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06D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FCB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C9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690BB2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655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92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12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3B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52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FCBAC4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745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26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63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B2F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B8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7A236D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359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4C2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740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2D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D0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81AAE5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3B9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916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FBA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06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CD3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D90860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270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44A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8F9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68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B0D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B19294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2E9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B1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AAC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72C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vid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E1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435427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C38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251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wor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723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9A4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wor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6A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229CAB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379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33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pd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520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7A9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pd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43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53597C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D0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D9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rac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C3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C2C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rac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2C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D49E3A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F80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D22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m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19C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0D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m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08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1E3B8B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C31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9F1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AD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BE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64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362945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520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683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l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4DD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F1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l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A3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349EF1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88D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0D1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dea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68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F2B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dea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76B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6A0469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4B4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CE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913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3A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D5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1B4371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DEB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78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A72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C1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w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20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640311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F6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AB7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C0A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B4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es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B2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41AC54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82E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4E5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E2D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D7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C2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574433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382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A6E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o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CB8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51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to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81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75560F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CB8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FF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nada 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449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06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nada covid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B7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BA6DB9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B10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514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AC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DB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vid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120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FFEA927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721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8F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pand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AE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1D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pande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54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364C3CB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49C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2019-nCoV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1C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2019-nco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693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120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2019-ncov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99B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851B2F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131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89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49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0A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913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FA96C3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36A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496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E9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67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24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163EA5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3EB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D58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global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17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F6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global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D4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FF5F8D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2ED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34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D5D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48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c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3F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AF654F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012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0F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коронавирус 2019-n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215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AF0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коронавирус 2019-nc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428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998650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6CD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61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m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039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D3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m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28C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FC414C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B37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BC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коронавирус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DFD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3C8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коронавирус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F1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07DE78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AA7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F88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76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85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F8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5685C5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618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CA4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6D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33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560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D25196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AE9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FB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 n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42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57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 nc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B8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6A6E52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DEC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9DD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oronaw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AB2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5A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oronaw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16B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754101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33B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6A1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oronawirus 2019-n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BFB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50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oronawirus 2019-nc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81B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962035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39C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8C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CF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8A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C04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BE5051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E62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BC2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21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8B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0A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DDF3A5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8AE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9E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A6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12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d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E19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FFCE3D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14F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EB8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2019-n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CF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775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2019-nc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114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E5AF84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D19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02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F6D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D0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863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48D7BF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1DB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4EA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global cases by johns hopk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C8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A81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global cases by johns hopk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BE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A3017B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ADC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F56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wi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31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44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wik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805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280520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E6E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05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04A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E9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8E7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38B2C0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B8B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3CB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534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F5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3F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49C183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4AE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6D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2019-n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B4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26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2019-nc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267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745DF4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DB4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492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m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0C1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99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m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987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FD4AFF6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A2C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A3D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global cases by johns hopkins cs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9E9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C9C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ncov global cases by johns hopkins cs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45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209A362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3AE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ARS-CoV-2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3F4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sars-cov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8FF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ED0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sars-cov-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6BA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DA7F23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9A4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628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883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CE9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B3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AA5754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DE6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BDE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63F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F02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-19 sars-cov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871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8784A0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BD1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2F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25D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833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8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A51F40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964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515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B3A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CBE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sars-cov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679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E69EA6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709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15F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3DE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EE6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44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ECD885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E62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431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5F3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A25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covid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68C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696B8E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715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7E8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DBA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C69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C99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EDEE93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04D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187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C38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0F9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311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C7349E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B79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854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078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662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sars-cov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CA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58733B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4D6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2A4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vs 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8F3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1F2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vs covid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2B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100687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13D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348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 cov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8CD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E85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 cov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BE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3D38B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F6F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829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271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3CD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5A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847E98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167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0BE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797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639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DA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AE5FF4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463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D28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168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38C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F5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656C10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AD0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863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 es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CD0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F4A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 es sars-cov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02A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D7190F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BC8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529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424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7CB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A4C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4BEA99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BE7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51A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F6E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817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CB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0AD1FD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092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19D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572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EA5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7D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195021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367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AE3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orig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8F7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51A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orig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092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B1C54C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202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E1D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antibody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F01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988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antibody 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AF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C075F7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253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D30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71E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838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07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48FC6D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94C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1DA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EE8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AC7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519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C31E4C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A83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B00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 es el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CDF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4DC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 es el sars-cov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61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238F98F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A06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988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wi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82F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885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-cov-2 wik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4F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60734FF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BDD6" w14:textId="084B2998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2" w:name="_Hlk47600297"/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Wuhan pneumonia</w:t>
            </w:r>
            <w:bookmarkEnd w:id="2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A14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B3F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1E6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3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89E7B1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169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A34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86A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B20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659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42B905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144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B9B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3D0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5C2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99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0C4F4A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B38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F11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028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B75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EE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3ABCE5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766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D94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AD5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E5E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F1A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9CE218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BEC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EC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neumonia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B51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F49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neumonia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797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141309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FFB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15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ngapore wuhan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F36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CF1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ngapore wuhan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30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C0E4E0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F23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AD2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wuhan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9F3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00B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wuhan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D46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0985C6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937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771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D4A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6F0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EBA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B38295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044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E81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h wuhan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A17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030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h wuhan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D2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554DD1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FDB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2D1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AC1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DB0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D7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20C6E4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5C5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B2F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A81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6BA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17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3E421C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84E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27E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hong k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785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A14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hong k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EA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08EA3D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665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224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wi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E5F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F49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wik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BA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7B9E5B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62F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B0B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outbr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04F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6E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outbre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75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911ADE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FD3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0F5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F0E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7A8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70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5D34C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630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2E8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singap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B82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4C0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singap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C4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EFD8C2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ECE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93B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漢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EBB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42B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漢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36A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EF4EF4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3B5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230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491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E1D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863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0620F2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737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A64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68D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883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D7A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364B03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C01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C3B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汉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4F1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085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汉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C92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F4AA34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052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136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h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DC3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F6D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h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F13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84DCD4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A6C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B47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wuhan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744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5D4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wuhan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51B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5D1F7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6F9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E5C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679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440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 taiw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C8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B17469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039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E9D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汉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英文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4D1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B06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汉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英文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C7E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9531B26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CB8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6BF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wuhan vir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6A2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0CF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wuhan viru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5E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1FE969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69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E37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175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31C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31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F3EE02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655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9AD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001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6D1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31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FB5C87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519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F49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ngapore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D31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06D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ngapore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B4F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82958C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20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431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singapor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B5A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60C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singapor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FB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F34B90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C8C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44E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2E8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B84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BC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F8202E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8AE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8FE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C3F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EC1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3CF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2BBEF9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7D8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882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0D2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4CB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1A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0C5FA3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50B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984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E7A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DD0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DB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9192AC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7E7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EE6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D3D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6EF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CD3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4F5707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B05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10D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C45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3F9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D6A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B8F96A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089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DC7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262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9CF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529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E2F20B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BEC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069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DC0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B3E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60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2CBF26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E9E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A34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C80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D4E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75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4BC526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2DA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CC7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E44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D18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wuhan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48C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D407E1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2DE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34D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A14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E8C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94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3C1B36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209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C10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2B2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CD8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CE5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F6A78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6CA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34A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0F4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19B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B8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432C2C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631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72E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test 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FAA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AFF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test wuhan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618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4D5D02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F9E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0A8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869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E74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973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57EA12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760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FEB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CA6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EC4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AB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5945BC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B26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0E8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73A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3A4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1A8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9854B3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CE5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71B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7E1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728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4D6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27B42D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E65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EA1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E3E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BD5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E94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C4E1CAF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7AE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350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 viru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300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637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 viru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C8A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EEEB60C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4F0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7C5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 wuh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823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DCB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 wuha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73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C7AA6A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BCA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574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78F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441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91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0FA2DE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D1B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A93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F0C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0DC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FD8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31B11C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FFC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885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4A5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080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BF0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EE1E03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263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99F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C41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69E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02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DDD657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3B8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8D3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708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434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038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FF3587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A53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8CD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0E1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571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C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1C7C2D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985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F71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6EB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420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DB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1734F5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B2A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8BA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wuhan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8CF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7B4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wuhan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32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B12A64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92F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714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D56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D35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A8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E2313C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995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0E4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de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7C6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8DB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de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B5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A8443E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E36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A04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32F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FFC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B2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375C4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DC5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BC8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wuha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00E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557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wuha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A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238D41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B3E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BA3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037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BA6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66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B147D4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4A5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03D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C64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E7E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AE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81D64E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214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614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1C8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7B6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AC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9AD52B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BE6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406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1C2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36F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CAE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87455D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E23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613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7F0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252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103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1CC1ED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B0E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D7B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wuhan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87B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3C5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wuhan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CA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3A5C19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296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215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481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6E0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04A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0356CE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14A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019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036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940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DC6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3E007F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FCC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66F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wuhan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D13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3F4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wuhan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92D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1C60C5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8D4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FB5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1FE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D9D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A6B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57C35C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AA3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CBB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912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74F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19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9747AA1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F6E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D84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00C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AC7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F4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2D2CC4C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4B6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Wuhan coron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85B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884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568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26A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AB5410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695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C70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602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FD9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C89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1AD003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0F7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F68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596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9FA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wuhan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31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796C6E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51E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60B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DC0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8FD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3E1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5B1701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B37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6F0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9CE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8A8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5AA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0A9A04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CC2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4EB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563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669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0DF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5E8003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261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4FC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2B7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2C5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546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0A41CB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D6B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B55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D7C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827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wuhan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B7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768C24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B58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F17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E14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6CF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AD8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399E94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D40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70F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1B0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D17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BC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6F18EF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B79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F16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A6B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4BD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C8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56892A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3D4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9DA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china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760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593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china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746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867B08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D43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DB8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C7E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889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8B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703BAB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B0B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5B3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39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44F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A5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CA2794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447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32C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wuha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94B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38E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wuha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AD0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BF254E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D6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E10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di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B49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DA9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di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319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6C4E07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642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3EF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A3F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00B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8F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94103D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ACB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E71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F5F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C19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EAC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D2A4A3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65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2E1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155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E8B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44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C28EAA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69C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3DC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B56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3BA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A26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05F74B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748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A4C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di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277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4E7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 di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72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63204A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FB3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BD4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256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C28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796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B97CDF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E53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772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9BD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69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75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449E68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4FA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C2E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1BF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C85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78A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AA6400E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60D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61E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DB2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2C0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F9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66D312" w14:textId="77777777" w:rsidTr="00B1578F">
        <w:trPr>
          <w:trHeight w:val="288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57D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a pneumoni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A00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neumonia in chi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6E0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D65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 pneumoni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BDD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EDFEBD1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3DF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2FA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D3B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10F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0C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437D9FC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89D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D46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3E3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0EB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301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522973B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824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763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249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FA4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B48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D6120F4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736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D60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0A2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A5A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AE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5E653A9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1AF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45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764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DE8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F7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12002F0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632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59B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4C3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192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20 china pneumonia outbre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A21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44D5900" w14:textId="77777777" w:rsidTr="00B1578F">
        <w:trPr>
          <w:trHeight w:val="52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60D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060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pneumonia outbr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0B6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D4C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51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22E2032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201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87A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796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D0D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ysterious pneumonia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88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FCA7BB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04E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79C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-20 china pneumonia outbr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27D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BE9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汉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C1D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96279C5" w14:textId="77777777" w:rsidTr="00B1578F">
        <w:trPr>
          <w:trHeight w:val="52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7B3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BA8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A71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774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479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%</w:t>
            </w:r>
          </w:p>
        </w:tc>
      </w:tr>
      <w:tr w:rsidR="002A223E" w:rsidRPr="00986E48" w14:paraId="61DC21F9" w14:textId="77777777" w:rsidTr="00B1578F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557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29A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ysterious pneumonia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650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847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D6C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A223E" w:rsidRPr="00986E48" w14:paraId="7B769AB6" w14:textId="77777777" w:rsidTr="00B1578F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489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A6D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武汉</w:t>
            </w: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86E48"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/>
              </w:rPr>
              <w:t>肺炎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2B0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7A3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F7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A223E" w:rsidRPr="00986E48" w14:paraId="4C07E2AF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3374" w14:textId="5E371D19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3" w:name="_Hlk47600575"/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a virus</w:t>
            </w:r>
            <w:bookmarkEnd w:id="3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9C0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2C1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DBC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392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73B26A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2DC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6C8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888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7F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3D1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AA3071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585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094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ED2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22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859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F5CA61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90B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84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F1C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848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16B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3A9900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E09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222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F4F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56B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59B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17AB8C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17C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9A4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D11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FD2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97F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3DDEF0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2A5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7F2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D70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41F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D4E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AAB1C2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460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238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D99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771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2D5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713488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A4B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811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ED9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41E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F28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A65F54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4CD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C03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4F0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B73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new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22C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C70D6E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7B3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CA9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w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F19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402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4F8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9BC79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76F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AAD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w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787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FA7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 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937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07BEE5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E99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177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from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B5A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BE0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F8A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590C85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304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694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D5E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402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29A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DD9876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5F3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4C4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ws chi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C37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A85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update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FD3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FDE12B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9B7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24E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C74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763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F4E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F65133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9C9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966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056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AF3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A6A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AA72AF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8BE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165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257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AEA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la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4E1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4C9591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1DD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B29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38A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2FE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tru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CD8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8F1061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8A0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94C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36E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A2E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 chi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119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D4FFB8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E04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6B7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CCB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2E1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2F9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06E11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B9B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9B5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e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595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EDF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dea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FFA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037311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FC4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04F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de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258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11D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chi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8F3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E5022B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A3D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EF5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w 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7E5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2C1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6A8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967D852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FC7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B64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586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41E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in china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0B6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9D3D60B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75D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a coronaviru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825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226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279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021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94B6F9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571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C0D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7D0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351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67C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DC4E16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E63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ED0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B9F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A24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5E9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93A0F4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088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1FC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e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996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50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e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35A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7D7F24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C95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528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51D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893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CFF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59140D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4DF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B5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08F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F81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AC8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C63B73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5E8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46C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new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A73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E26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new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A74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C90DD5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CA6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341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A88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0A0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362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60DEC1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344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FBB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056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43C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A01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482B10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28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191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ADD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288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ED4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DA9947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690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059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042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98D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600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450309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4BA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292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392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3B7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4E7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45470F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43F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C01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E5E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CDE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AC0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5DBB20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7BF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6A1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4A3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6FC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ED4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29D46D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811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6BA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E22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B42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FD6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1B5103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B0B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5E6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6E2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A45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72D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1D7676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3EA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98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9DA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68D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701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5B2662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42C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63A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8AB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328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266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EC1505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E87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189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256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B92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299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A5220F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BBD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4E0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F08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966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B0F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D80D35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7BC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1ED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014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FA5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33D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4490F3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D2A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E65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C4A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5E5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F18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DF8404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C9D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055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B81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6AF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A39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21E689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F53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A19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F5F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F63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89B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8C88194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1FA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EEA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DC4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3DD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CF4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4328738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D9BD" w14:textId="00A7B9EF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4" w:name="_Hlk47600638"/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a corona</w:t>
            </w:r>
            <w:bookmarkEnd w:id="4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12B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hi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7F6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5D3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51B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2C79A2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34B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A50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C9B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BA1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951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E07F1B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9B5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416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D12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A81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6B8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2756C2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9A8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E49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590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5C6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713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572D3C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E2D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47A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44B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C36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125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A4BAE0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0F8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8BE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CDB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090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D94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D85667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9EA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464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1B4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A54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3BA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9EF550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BE6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EAE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BC0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A0A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ECE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203FAC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B1B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11A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E86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25E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621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1E4D17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4B2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080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49C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A24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33B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F7ACC7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D37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70C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CE0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917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ase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B76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79A93F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F55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7A4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925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F54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D28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B668CF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B41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A64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AAD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D02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DCF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8EFDA4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405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F8F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a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C76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036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5A0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7B08BB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215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273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F31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CDA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D20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2161DD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F3A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1C8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A4A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C38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4ED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7E15FE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A07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D50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C51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8D2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A2F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49534B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050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846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ase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543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9D5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na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16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FFDB7F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5A7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AA4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490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717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35C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0CBFDB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507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38A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355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308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800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ED2300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0A0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D4F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A52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97F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hina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0EA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754E79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21A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1A5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86C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ECC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FEE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190FC6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AB3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B75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AA5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C3F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new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7D3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7FED2D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D4B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D18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4DE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A98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corona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B85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7842691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ADB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F14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na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B41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AFE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wor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05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E8E2CAD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7BC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ese pneumoni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E80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neumonia in chine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BFA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DC8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5BD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C0CF6B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DB3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A15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9B5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FB5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2A0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0%</w:t>
            </w:r>
          </w:p>
        </w:tc>
      </w:tr>
      <w:tr w:rsidR="002A223E" w:rsidRPr="00986E48" w14:paraId="21F7C331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651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C2B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63E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9AE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141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A223E" w:rsidRPr="00986E48" w14:paraId="49E88ED5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01AC" w14:textId="074235FD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5" w:name="_Hlk47600708"/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ese virus</w:t>
            </w:r>
            <w:bookmarkEnd w:id="5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F94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ese vir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F1C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63F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hinese viru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324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DAD346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4E5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DB4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5EC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A08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6FB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9F7CB7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E4D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91E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in 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17C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886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AFB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33504A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286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327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94B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156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 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043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FEC372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585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906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74C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69A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2AF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D0B5E6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46E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07A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147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284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AF6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30E273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7AE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4E6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C43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52A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434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BB9E68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CE0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ED9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 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324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0D7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33C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66088B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B53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105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9C0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F05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291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8D72A8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85C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376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2E6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358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wuhan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7B0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E297C8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9AB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58B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w 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F57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E57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D1F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5C2365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019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C5D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520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7B4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6CF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3AA2D2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681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2FC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8A5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EE4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800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7F3FE0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982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A9B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F57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57A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 the 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8CD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8DC68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0CA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93F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wuhan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C82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039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virus in chin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858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3CA7CA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53D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97E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69B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006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in 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391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814C4A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D7B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12F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9FB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D69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nald tru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7E1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BA23EE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E5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07B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E99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387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nald trump 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108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9926C3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823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E88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52E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A6E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EC7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0AF5F5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814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1C5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15F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94E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384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0D2A0D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A5B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C1C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277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EC3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dea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6DE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903004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5B7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5AF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A0D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11D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73D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754743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A9B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C0F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f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CEF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C06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lab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69B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F3079A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E4F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2ED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flu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277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5BD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lat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563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8E0626A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2D2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BC0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65B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B2A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CCE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B9B13F6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267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ese coronaviru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98A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e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BD9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41E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e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C74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C7E653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C4B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A68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 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612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2CB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86E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244320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079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C59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E42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C1A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BF5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B2A7DE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627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9D7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B79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F6E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7D4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53FD62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1B5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F8E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514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A91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11C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E33269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C43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96F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813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7A9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E71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32810F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4DA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5DE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374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CE5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1C9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8C23B0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8EB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671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97F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20C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D0B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91B12A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2BB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2A2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F59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45D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ese f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906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28B9A1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F92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B29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525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DD5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B38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F7E93A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24F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DB3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037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31E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D81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FF03CE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FDB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DD6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ese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A20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1E4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f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FF3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B19A1A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FB7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581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917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9E8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776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231F8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76F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43D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307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7F1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BB5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FF8C48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E5E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2F7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439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FE9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63F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DED636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926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B8E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672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6ED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540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C3763A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AF7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B5B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909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B98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9DF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411702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82A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C09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5A2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DA1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A69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74B0B1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7F3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9FD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E76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5FD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8E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75DC04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26E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275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E9A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9C9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F61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F44E4E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E59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B97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858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E18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do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4B6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DE8A5F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B79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890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7AD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1A2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ank you coronavirus help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D21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3DC2D3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2C7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46A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D08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EDF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doctor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9F7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1C4085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450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457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do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9BC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491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4C4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169E55F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517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1EB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ank you coronavirus help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71D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9F7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BDC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9FAE1E5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3212" w14:textId="5D9711A2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6" w:name="_Hlk47600738"/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ese corona</w:t>
            </w:r>
            <w:bookmarkEnd w:id="6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BE1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 vir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8B9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F6C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 viru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D86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916FB4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F42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F7A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A57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C49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3F0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F8D3C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CA0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1B9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DCB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C5A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rus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40F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A10032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013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849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CC9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324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29A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0F1278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6D6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A18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F92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A7B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AB4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B07926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14C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035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 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B2B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1B1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7B8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87BCC3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5C2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33A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990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9C6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B12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A35A6B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D91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CD9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5D2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E92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4F4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715B7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BCB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39C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7E5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0E7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D78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D5F2F3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B78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BBB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110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F4F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5C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59332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FA3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FFE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 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C2B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CE1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C3A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04555B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B29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FB6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B99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DCE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n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635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D99BB7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A45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A88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u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ED6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6DC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w 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D5A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5A4399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714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F78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986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08B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82B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F1B6E4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3BA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C2D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n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92A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8F2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 dea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4C8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F7C54A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58D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F3E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w 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409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6A0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 chinese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61C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8F5111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757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520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in 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D36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FA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F32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F6934C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49E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505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39B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74D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B8C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5F0835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C6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5B6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corona dea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796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5A9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new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CAC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9CB2E7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6F9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91E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ump chinese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44A1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C74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D31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C34F21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76A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FD0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60D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194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989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B361E4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FAE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342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restaur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D49F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8A3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lab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36A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BD758E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38F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BF5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FFC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AF0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fl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0E7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DF9224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8A0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6F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new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B06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062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02D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632D36C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3F9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DA1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F0A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2A2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30B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574E21B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AD5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ovel pneumoni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1F3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pneumoni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EEE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FC6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pneumoni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3DD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442D9D8" w14:textId="77777777" w:rsidTr="00B1578F">
        <w:trPr>
          <w:trHeight w:val="52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271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510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arly transmission dynamics in wuhan, china, of novel coronavirus-infected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469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1E6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arly transmission dynamics in wuhan, china, of novel coronavirus-infected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A38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B49929E" w14:textId="77777777" w:rsidTr="00B1578F">
        <w:trPr>
          <w:trHeight w:val="52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FF3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F9A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,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8F7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501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, 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ABB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5E63D50" w14:textId="77777777" w:rsidTr="00B1578F">
        <w:trPr>
          <w:trHeight w:val="52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B82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7FD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arly transmission dynamics in wuhan, china, of novel coronavirus-infected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0BC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26F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arly transmission dynamics in wuhan, china, of novel coronavirus-infected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6D3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D070E1B" w14:textId="77777777" w:rsidTr="00B1578F">
        <w:trPr>
          <w:trHeight w:val="52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E77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FCC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2BE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910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E92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667D127" w14:textId="77777777" w:rsidTr="00B1578F">
        <w:trPr>
          <w:trHeight w:val="8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D73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DFD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nical characteristics of 138 hospitalized patients with 2019 novel ccoronavirus-infected pneumonia in wuh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A95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934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nical characteristics of 138 hospitalized patients with 2019 novel coronavirus-infected pneumonia in wuhan,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ADE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A011B85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B06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ovel coron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C37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virus coro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B5F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FF9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virus coro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6B2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ABCDF4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962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4CE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62B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5CB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DE8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8FF133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892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23B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E94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60E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270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C972E6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D14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DE9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2C3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CA6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55C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D980D2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0CB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9B4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C1B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876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mea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6E0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832584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B93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F66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E14C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F65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mea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C69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7A9B00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9C9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302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35D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7C5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mea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51F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98C41A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A59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F37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F30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078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157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A2A6BF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F34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448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E9A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390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E80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6BEE8E0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0CF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53F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3A4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03F7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FC9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A8E94C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9FE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780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264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DF5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B28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697454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648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342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F8E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F1B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CE1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07060F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136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495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1A5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BC2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90C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2F3C41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61D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FA0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E456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9E4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is corona called no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8D8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DBC8AD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9CB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44C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is corona called no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B0F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5EA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315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B28F5B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D80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9B4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780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E68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D39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F1D57F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274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9DD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0D0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996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74B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5D8E42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5D2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3A0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 virus 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9D8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FC3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mea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92F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B278E2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89C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85E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ECFA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13C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94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2F3998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462A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8FB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9D9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E36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corona virus is called no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89F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ABFB5D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BC5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EEB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corona virus is called no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8FE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FA3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0E7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65C974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D5B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94B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C07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7C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novel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591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63E81F5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37D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092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s of novel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91F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4DF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m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5D5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852E7C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8C6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946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m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06D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F38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coronavirus is called no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229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ADFD504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815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70C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coronavirus is called no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56C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191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3AF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2A0870B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CD6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ovel coronaviru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9ED1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novel coronavir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8CD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266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novel coronaviru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66F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8E32A0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A55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97A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FA3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099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920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18B589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2DD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B9B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697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EF7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72C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858C0DE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957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AC5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F20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A6E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BF0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BD65C9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B1E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EB8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 novel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A53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519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 novel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C45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4C3F415D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449F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841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673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065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mea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FAC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B96C78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78E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3A3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2DD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AE3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mea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CBB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CC16C5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9D4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690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338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14D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27D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9A47C7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49A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816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ovel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079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1EC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novel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1DF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D9CA962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410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0B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4C8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1D8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7E2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911063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012C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D66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994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7E8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novel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C23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CD5C22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C7E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7A7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7AF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88B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513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BB5369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740B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A44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59A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A93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 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800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221B5A6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5B9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691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novel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B580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C0C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novel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2F0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ACDBA17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6B4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A788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DD1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205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covid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60A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0C5B77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FE1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7EB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218E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18F4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36B6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6DE1A8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1CED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96B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is coronavirus no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2335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91F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y is coronavirus no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08F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69F81D9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F12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6665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novel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D74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AD8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novel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637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7AC9CB3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4A9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0D6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B32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1E4E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A48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746ED1F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52F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F88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8BE4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87C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up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21A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AFE39D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A118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DF99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CE2B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1C72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E63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53BDFAE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1552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BC50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coron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148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E26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coronavi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146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2E30860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0B3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5B3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m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B1E3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27EF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m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C6D4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12696B94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EB00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2FC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m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916D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DBEA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onavirus m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674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B0F9E48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D85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728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7459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4E1B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vel coronavirus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1821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06CCBEE2" w14:textId="77777777" w:rsidTr="00B1578F">
        <w:trPr>
          <w:trHeight w:val="528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E008" w14:textId="137CE95A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7" w:name="_Hlk47600988"/>
            <w:r w:rsidRPr="00986E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ovel Coronavirus Pneumonia</w:t>
            </w:r>
            <w:bookmarkEnd w:id="7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95B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0677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F3C6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C607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3BA859A2" w14:textId="77777777" w:rsidTr="00B1578F">
        <w:trPr>
          <w:trHeight w:val="52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8A63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F133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,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0778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6D8C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novel coronavirus from patients with pneumonia in china, 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5D85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7BF182C5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7D09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8C4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c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2B22" w14:textId="77777777" w:rsidR="00986E48" w:rsidRPr="00986E48" w:rsidRDefault="00986E48" w:rsidP="00986E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83ED" w14:textId="77777777" w:rsidR="00986E48" w:rsidRPr="00986E48" w:rsidRDefault="00986E48" w:rsidP="00986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c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0D5E" w14:textId="77777777" w:rsidR="00986E48" w:rsidRPr="00986E48" w:rsidRDefault="00986E48" w:rsidP="00986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986E48" w14:paraId="65D11047" w14:textId="77777777" w:rsidTr="00B1578F">
        <w:trPr>
          <w:trHeight w:val="894"/>
        </w:trPr>
        <w:tc>
          <w:tcPr>
            <w:tcW w:w="893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C589" w14:textId="2E8438C6" w:rsidR="00486A29" w:rsidRPr="00986E48" w:rsidRDefault="00AE69B3" w:rsidP="00986E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A22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="00986E48" w:rsidRPr="00986E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p - The most popular search queries. Scoring is on a relative scale where a value of 100 is the most commonly searched query, 50 is a query searched half as often as the most popular query, and so on. Rising - Queries with the biggest increase in search frequency since the last time period. Results marked "Breakout" had a tremendous increase, probably because these queries are new and had few (if any) prior searches.</w:t>
            </w:r>
          </w:p>
        </w:tc>
      </w:tr>
    </w:tbl>
    <w:p w14:paraId="2757E846" w14:textId="722C0EAB" w:rsidR="00486A29" w:rsidRPr="00AE69B3" w:rsidRDefault="00B25EA9" w:rsidP="00D72923">
      <w:pPr>
        <w:pStyle w:val="ElsParagraph"/>
        <w:spacing w:before="240" w:after="0" w:line="240" w:lineRule="auto"/>
        <w:ind w:firstLine="0"/>
        <w:rPr>
          <w:b/>
          <w:bCs/>
          <w:color w:val="000000" w:themeColor="text1"/>
          <w:sz w:val="24"/>
          <w:szCs w:val="24"/>
          <w:lang w:eastAsia="zh-CN"/>
        </w:rPr>
      </w:pPr>
      <w:bookmarkStart w:id="8" w:name="_Hlk48159345"/>
      <w:r w:rsidRPr="00B25EA9">
        <w:rPr>
          <w:bCs/>
          <w:color w:val="000000" w:themeColor="text1"/>
          <w:sz w:val="24"/>
          <w:szCs w:val="24"/>
          <w:lang w:val="en-HK"/>
        </w:rPr>
        <w:t xml:space="preserve">Each taxonomic procedure is often an original creation to search through dusty tomes for comparative morphologic synset and crystallize a pithy neologism for the appropriateness of possible antedating description. </w:t>
      </w:r>
      <w:bookmarkEnd w:id="8"/>
      <w:r w:rsidR="00923589" w:rsidRPr="00923589">
        <w:rPr>
          <w:bCs/>
          <w:color w:val="000000" w:themeColor="text1"/>
          <w:sz w:val="24"/>
          <w:szCs w:val="24"/>
        </w:rPr>
        <w:t xml:space="preserve">Unfortunately, before the antidotes to infodemic – proper names – find their ways into the public mind, debate on interim solutions has been going on </w:t>
      </w:r>
      <w:r w:rsidR="00923589">
        <w:rPr>
          <w:bCs/>
          <w:color w:val="000000" w:themeColor="text1"/>
          <w:sz w:val="24"/>
          <w:szCs w:val="24"/>
        </w:rPr>
        <w:t>in scientific community</w:t>
      </w:r>
      <w:r w:rsidR="00486A29">
        <w:rPr>
          <w:bCs/>
          <w:color w:val="000000" w:themeColor="text1"/>
          <w:sz w:val="24"/>
          <w:szCs w:val="24"/>
        </w:rPr>
        <w:t xml:space="preserve"> (</w:t>
      </w:r>
      <w:r w:rsidR="00486A29" w:rsidRPr="0044570B">
        <w:rPr>
          <w:b/>
          <w:color w:val="000000" w:themeColor="text1"/>
          <w:sz w:val="24"/>
          <w:szCs w:val="24"/>
        </w:rPr>
        <w:t>Table A</w:t>
      </w:r>
      <w:r w:rsidR="00486A29">
        <w:rPr>
          <w:b/>
          <w:color w:val="000000" w:themeColor="text1"/>
          <w:sz w:val="24"/>
          <w:szCs w:val="24"/>
        </w:rPr>
        <w:t>2</w:t>
      </w:r>
      <w:r w:rsidR="00486A29">
        <w:rPr>
          <w:bCs/>
          <w:color w:val="000000" w:themeColor="text1"/>
          <w:sz w:val="24"/>
          <w:szCs w:val="24"/>
        </w:rPr>
        <w:t>).</w:t>
      </w:r>
      <w:r w:rsidR="00923589">
        <w:rPr>
          <w:bCs/>
          <w:color w:val="000000" w:themeColor="text1"/>
          <w:sz w:val="24"/>
          <w:szCs w:val="24"/>
        </w:rPr>
        <w:t xml:space="preserve"> </w:t>
      </w:r>
      <w:r w:rsidR="00AF6898">
        <w:rPr>
          <w:bCs/>
          <w:color w:val="000000" w:themeColor="text1"/>
          <w:sz w:val="24"/>
          <w:szCs w:val="24"/>
        </w:rPr>
        <w:t xml:space="preserve">Multifarious </w:t>
      </w:r>
      <w:r w:rsidR="008D4DA4" w:rsidRPr="008D4DA4">
        <w:rPr>
          <w:bCs/>
          <w:color w:val="000000" w:themeColor="text1"/>
          <w:sz w:val="24"/>
          <w:szCs w:val="24"/>
        </w:rPr>
        <w:t>portmanteaus</w:t>
      </w:r>
      <w:r w:rsidR="008D4DA4">
        <w:rPr>
          <w:bCs/>
          <w:color w:val="000000" w:themeColor="text1"/>
          <w:sz w:val="24"/>
          <w:szCs w:val="24"/>
        </w:rPr>
        <w:t xml:space="preserve"> </w:t>
      </w:r>
      <w:r w:rsidR="00AF6898">
        <w:rPr>
          <w:bCs/>
          <w:color w:val="000000" w:themeColor="text1"/>
          <w:sz w:val="24"/>
          <w:szCs w:val="24"/>
        </w:rPr>
        <w:t>of the novel coronavirus have been proposed by scientists around the globe, such as “</w:t>
      </w:r>
      <w:r w:rsidR="00D72923" w:rsidRPr="00D72923">
        <w:rPr>
          <w:bCs/>
          <w:color w:val="000000" w:themeColor="text1"/>
          <w:sz w:val="24"/>
          <w:szCs w:val="24"/>
        </w:rPr>
        <w:t>SARS-CoV-2</w:t>
      </w:r>
      <w:r w:rsidR="00AF6898">
        <w:rPr>
          <w:bCs/>
          <w:color w:val="000000" w:themeColor="text1"/>
          <w:sz w:val="24"/>
          <w:szCs w:val="24"/>
        </w:rPr>
        <w:t>”</w:t>
      </w:r>
      <w:r w:rsidR="00D72923" w:rsidRPr="00D72923">
        <w:rPr>
          <w:bCs/>
          <w:color w:val="000000" w:themeColor="text1"/>
          <w:sz w:val="24"/>
          <w:szCs w:val="24"/>
        </w:rPr>
        <w:t>,</w:t>
      </w:r>
      <w:r w:rsidR="00AF6898">
        <w:rPr>
          <w:bCs/>
          <w:color w:val="000000" w:themeColor="text1"/>
          <w:sz w:val="24"/>
          <w:szCs w:val="24"/>
        </w:rPr>
        <w:t xml:space="preserve"> </w:t>
      </w:r>
      <w:r w:rsidR="000839FD">
        <w:rPr>
          <w:bCs/>
          <w:color w:val="000000" w:themeColor="text1"/>
          <w:sz w:val="24"/>
          <w:szCs w:val="24"/>
        </w:rPr>
        <w:t>“</w:t>
      </w:r>
      <w:r w:rsidR="000839FD" w:rsidRPr="00D72923">
        <w:rPr>
          <w:bCs/>
          <w:color w:val="000000" w:themeColor="text1"/>
          <w:sz w:val="24"/>
          <w:szCs w:val="24"/>
        </w:rPr>
        <w:t>HCoV-19</w:t>
      </w:r>
      <w:r w:rsidR="000839FD">
        <w:rPr>
          <w:bCs/>
          <w:color w:val="000000" w:themeColor="text1"/>
          <w:sz w:val="24"/>
          <w:szCs w:val="24"/>
        </w:rPr>
        <w:t>”</w:t>
      </w:r>
      <w:r w:rsidR="000839FD" w:rsidRPr="00D72923">
        <w:rPr>
          <w:bCs/>
          <w:color w:val="000000" w:themeColor="text1"/>
          <w:sz w:val="24"/>
          <w:szCs w:val="24"/>
        </w:rPr>
        <w:t>,</w:t>
      </w:r>
      <w:r w:rsidR="000839FD">
        <w:rPr>
          <w:bCs/>
          <w:color w:val="000000" w:themeColor="text1"/>
          <w:sz w:val="24"/>
          <w:szCs w:val="24"/>
        </w:rPr>
        <w:t xml:space="preserve"> </w:t>
      </w:r>
      <w:r w:rsidR="00066BFA">
        <w:rPr>
          <w:bCs/>
          <w:color w:val="000000" w:themeColor="text1"/>
          <w:sz w:val="24"/>
          <w:szCs w:val="24"/>
        </w:rPr>
        <w:t>“</w:t>
      </w:r>
      <w:r w:rsidR="00066BFA" w:rsidRPr="00066BFA">
        <w:rPr>
          <w:bCs/>
          <w:color w:val="000000" w:themeColor="text1"/>
          <w:sz w:val="24"/>
          <w:szCs w:val="24"/>
        </w:rPr>
        <w:t>HARS-CoV</w:t>
      </w:r>
      <w:r w:rsidR="00066BFA">
        <w:rPr>
          <w:bCs/>
          <w:color w:val="000000" w:themeColor="text1"/>
          <w:sz w:val="24"/>
          <w:szCs w:val="24"/>
        </w:rPr>
        <w:t xml:space="preserve">”, </w:t>
      </w:r>
      <w:r w:rsidR="00AF6898">
        <w:rPr>
          <w:bCs/>
          <w:color w:val="000000" w:themeColor="text1"/>
          <w:sz w:val="24"/>
          <w:szCs w:val="24"/>
        </w:rPr>
        <w:t>“</w:t>
      </w:r>
      <w:r w:rsidR="00D72923" w:rsidRPr="00D72923">
        <w:rPr>
          <w:bCs/>
          <w:color w:val="000000" w:themeColor="text1"/>
          <w:sz w:val="24"/>
          <w:szCs w:val="24"/>
        </w:rPr>
        <w:t>PARS-CoV</w:t>
      </w:r>
      <w:r w:rsidR="00AF6898">
        <w:rPr>
          <w:bCs/>
          <w:color w:val="000000" w:themeColor="text1"/>
          <w:sz w:val="24"/>
          <w:szCs w:val="24"/>
        </w:rPr>
        <w:t>”</w:t>
      </w:r>
      <w:r w:rsidR="00D72923" w:rsidRPr="00D72923">
        <w:rPr>
          <w:bCs/>
          <w:color w:val="000000" w:themeColor="text1"/>
          <w:sz w:val="24"/>
          <w:szCs w:val="24"/>
        </w:rPr>
        <w:t>,</w:t>
      </w:r>
      <w:r w:rsidR="00AF6898">
        <w:rPr>
          <w:bCs/>
          <w:color w:val="000000" w:themeColor="text1"/>
          <w:sz w:val="24"/>
          <w:szCs w:val="24"/>
        </w:rPr>
        <w:t xml:space="preserve"> “</w:t>
      </w:r>
      <w:r w:rsidR="00D72923" w:rsidRPr="00D72923">
        <w:rPr>
          <w:bCs/>
          <w:color w:val="000000" w:themeColor="text1"/>
          <w:sz w:val="24"/>
          <w:szCs w:val="24"/>
        </w:rPr>
        <w:t>TARS-CoV</w:t>
      </w:r>
      <w:r w:rsidR="00AF6898">
        <w:rPr>
          <w:bCs/>
          <w:color w:val="000000" w:themeColor="text1"/>
          <w:sz w:val="24"/>
          <w:szCs w:val="24"/>
        </w:rPr>
        <w:t>”</w:t>
      </w:r>
      <w:r w:rsidR="00D72923" w:rsidRPr="00D72923">
        <w:rPr>
          <w:bCs/>
          <w:color w:val="000000" w:themeColor="text1"/>
          <w:sz w:val="24"/>
          <w:szCs w:val="24"/>
        </w:rPr>
        <w:t>,</w:t>
      </w:r>
      <w:r w:rsidR="00AF6898">
        <w:rPr>
          <w:bCs/>
          <w:color w:val="000000" w:themeColor="text1"/>
          <w:sz w:val="24"/>
          <w:szCs w:val="24"/>
        </w:rPr>
        <w:t xml:space="preserve"> “</w:t>
      </w:r>
      <w:r w:rsidR="00D72923" w:rsidRPr="00D72923">
        <w:rPr>
          <w:bCs/>
          <w:color w:val="000000" w:themeColor="text1"/>
          <w:sz w:val="24"/>
          <w:szCs w:val="24"/>
        </w:rPr>
        <w:t>CARS-CoV</w:t>
      </w:r>
      <w:r w:rsidR="00AF6898">
        <w:rPr>
          <w:bCs/>
          <w:color w:val="000000" w:themeColor="text1"/>
          <w:sz w:val="24"/>
          <w:szCs w:val="24"/>
        </w:rPr>
        <w:t xml:space="preserve">”, etc. </w:t>
      </w:r>
      <w:r w:rsidR="006D489F">
        <w:rPr>
          <w:bCs/>
          <w:color w:val="000000" w:themeColor="text1"/>
          <w:sz w:val="24"/>
          <w:szCs w:val="24"/>
        </w:rPr>
        <w:t xml:space="preserve">Of these, </w:t>
      </w:r>
      <w:r w:rsidR="000839FD">
        <w:rPr>
          <w:bCs/>
          <w:color w:val="000000" w:themeColor="text1"/>
          <w:sz w:val="24"/>
          <w:szCs w:val="24"/>
        </w:rPr>
        <w:t>“</w:t>
      </w:r>
      <w:r w:rsidR="000839FD" w:rsidRPr="00D72923">
        <w:rPr>
          <w:bCs/>
          <w:color w:val="000000" w:themeColor="text1"/>
          <w:sz w:val="24"/>
          <w:szCs w:val="24"/>
        </w:rPr>
        <w:t>SARS-CoV-2</w:t>
      </w:r>
      <w:r w:rsidR="000839FD">
        <w:rPr>
          <w:bCs/>
          <w:color w:val="000000" w:themeColor="text1"/>
          <w:sz w:val="24"/>
          <w:szCs w:val="24"/>
        </w:rPr>
        <w:t>” has the highest search interest, followed by “</w:t>
      </w:r>
      <w:r w:rsidR="000839FD" w:rsidRPr="00D72923">
        <w:rPr>
          <w:bCs/>
          <w:color w:val="000000" w:themeColor="text1"/>
          <w:sz w:val="24"/>
          <w:szCs w:val="24"/>
        </w:rPr>
        <w:t>HCoV-19</w:t>
      </w:r>
      <w:r w:rsidR="000839FD">
        <w:rPr>
          <w:bCs/>
          <w:color w:val="000000" w:themeColor="text1"/>
          <w:sz w:val="24"/>
          <w:szCs w:val="24"/>
        </w:rPr>
        <w:t xml:space="preserve">”. </w:t>
      </w:r>
      <w:r w:rsidR="00D23CDB">
        <w:rPr>
          <w:bCs/>
          <w:color w:val="000000" w:themeColor="text1"/>
          <w:sz w:val="24"/>
          <w:szCs w:val="24"/>
        </w:rPr>
        <w:t xml:space="preserve">The others did not have enough volumes to measure. </w:t>
      </w:r>
    </w:p>
    <w:p w14:paraId="3AB74C48" w14:textId="66933B8F" w:rsidR="00486A29" w:rsidRDefault="00486A29" w:rsidP="00486A29">
      <w:pPr>
        <w:spacing w:before="120" w:after="120"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AE69B3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Table </w:t>
      </w:r>
      <w:r w:rsidRPr="002A223E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A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2</w:t>
      </w:r>
      <w:r w:rsidRPr="00AE69B3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.</w:t>
      </w:r>
      <w:r w:rsidRPr="00AE69B3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Pr="00986E48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 xml:space="preserve">Code scheme of multifarious naming practices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>in scientific sphere</w:t>
      </w:r>
      <w:r w:rsidRPr="00986E48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 xml:space="preserve"> (12/30/2019 - 7/15/2020, Worldwide)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125"/>
        <w:gridCol w:w="2561"/>
        <w:gridCol w:w="1134"/>
        <w:gridCol w:w="2835"/>
        <w:gridCol w:w="1276"/>
      </w:tblGrid>
      <w:tr w:rsidR="00486A29" w:rsidRPr="00486A29" w14:paraId="2FF8FB34" w14:textId="77777777" w:rsidTr="00486A29">
        <w:trPr>
          <w:trHeight w:val="288"/>
        </w:trPr>
        <w:tc>
          <w:tcPr>
            <w:tcW w:w="112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CB53F8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9" w:name="RANGE!A2:E42"/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Keywords</w:t>
            </w:r>
            <w:bookmarkEnd w:id="9"/>
          </w:p>
        </w:tc>
        <w:tc>
          <w:tcPr>
            <w:tcW w:w="780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610B3E" w14:textId="08E26E4E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lated Queries</w:t>
            </w: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486A29" w:rsidRPr="00486A29" w14:paraId="130E09D2" w14:textId="77777777" w:rsidTr="00486A29">
        <w:trPr>
          <w:trHeight w:val="276"/>
        </w:trPr>
        <w:tc>
          <w:tcPr>
            <w:tcW w:w="112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C9BDC6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F824480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38AA7D0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cor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9548AB6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i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B5A5224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crease</w:t>
            </w:r>
          </w:p>
        </w:tc>
      </w:tr>
      <w:tr w:rsidR="00486A29" w:rsidRPr="00486A29" w14:paraId="1A80D90D" w14:textId="77777777" w:rsidTr="00486A29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6F7E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RS-CoV-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314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ronavirus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2A0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BFB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ronavirus sars-cov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D70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00827216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88D5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4DA9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-19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3704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8094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-19 sars-cov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655D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5C58F752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6C8B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CF8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F51C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F68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AE0E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6C22F76B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F362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EB57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424C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2158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0E9B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03FFB4C3" w14:textId="77777777" w:rsidTr="00486A29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BD08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ACE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84F1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ECD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vi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2BB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5A936047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527E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158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684D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B10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D88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0180D843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74A2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9D1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A781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E04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covid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43D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6B1B7530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3C7C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917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6B5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EF2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7E71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0FE4AC8B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9EDD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3178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9061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D29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961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16A1C16B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FCDA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256B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at is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34C5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1434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at is sars-cov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FEF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457ED3B1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E52F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2891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437B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25F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BA8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50A28C47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0A37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9C72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vs 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1A9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7C4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vs 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DCF6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180B5929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6181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3FF2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 cov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598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10D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 cov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FB3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3A3827F3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394A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29E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413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26B2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r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601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03CC6D74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68FA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EE2E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0665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68F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1BF0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7CC0B0AB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B582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292D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ADE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757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vid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5A3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2B6ADA9E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83E4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75E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trans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5B0F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4D74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trans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307C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74F1DD7F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A382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055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27A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711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B5D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42D431FF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529C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2613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ue es 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AD65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FDB0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ue es sars-cov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4ED5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3DC9A293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DDC6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E27A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B3A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1FCC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2C7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54094911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C9C6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B21B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557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1B25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 vi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540D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298E6202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02EC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C0E0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antibody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A24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FA5B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antibod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4400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504B37A0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AE6F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ABA5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i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22E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55E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ig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44EF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6930565F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D4CE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152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spik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B48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AE3E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spik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4622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3E69F318" w14:textId="77777777" w:rsidTr="00486A29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7A69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0AB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A26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182E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mea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7546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22D4378E" w14:textId="77777777" w:rsidTr="00486A29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B272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60E8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858A" w14:textId="77777777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DB99" w14:textId="77777777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s-cov-2 mea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359B" w14:textId="77777777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akout</w:t>
            </w:r>
          </w:p>
        </w:tc>
      </w:tr>
      <w:tr w:rsidR="00486A29" w:rsidRPr="00486A29" w14:paraId="3377BBF2" w14:textId="77777777" w:rsidTr="00486A29">
        <w:trPr>
          <w:trHeight w:val="264"/>
        </w:trPr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F78F" w14:textId="180C06B0" w:rsidR="00486A29" w:rsidRPr="002705F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CoV-19</w:t>
            </w:r>
            <w:r w:rsidR="002705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12E7" w14:textId="0D644765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D540" w14:textId="5B139986" w:rsidR="00486A29" w:rsidRPr="00486A29" w:rsidRDefault="00486A29" w:rsidP="00486A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DF9" w14:textId="19F58D7D" w:rsidR="00486A29" w:rsidRPr="00486A29" w:rsidRDefault="00486A29" w:rsidP="00486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7524" w14:textId="7C41A5C9" w:rsidR="00486A29" w:rsidRPr="00486A29" w:rsidRDefault="00486A29" w:rsidP="00486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66BFA" w:rsidRPr="00486A29" w14:paraId="7DDE718E" w14:textId="77777777" w:rsidTr="00486A29">
        <w:trPr>
          <w:trHeight w:val="264"/>
        </w:trPr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2689" w14:textId="552706C4" w:rsidR="00066BFA" w:rsidRPr="00486A29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</w:t>
            </w: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RS-CoV</w:t>
            </w:r>
          </w:p>
        </w:tc>
        <w:tc>
          <w:tcPr>
            <w:tcW w:w="2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317B" w14:textId="455ABB7A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221D" w14:textId="44D7241E" w:rsidR="00066BFA" w:rsidRPr="00486A29" w:rsidRDefault="00066BFA" w:rsidP="00066B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71B3" w14:textId="0C9162DA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BE97" w14:textId="4089F167" w:rsidR="00066BFA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66BFA" w:rsidRPr="00486A29" w14:paraId="3D8DF123" w14:textId="77777777" w:rsidTr="00486A29">
        <w:trPr>
          <w:trHeight w:val="264"/>
        </w:trPr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3667" w14:textId="77777777" w:rsidR="00066BFA" w:rsidRPr="00486A29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ARS-CoV</w:t>
            </w:r>
          </w:p>
        </w:tc>
        <w:tc>
          <w:tcPr>
            <w:tcW w:w="2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C8EA" w14:textId="22E2FB4C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506" w14:textId="47FC0F66" w:rsidR="00066BFA" w:rsidRPr="00486A29" w:rsidRDefault="00066BFA" w:rsidP="00066B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53FA" w14:textId="6E06C884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6DC4" w14:textId="6FD1C9D8" w:rsidR="00066BFA" w:rsidRPr="00486A29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66BFA" w:rsidRPr="00486A29" w14:paraId="21F0310D" w14:textId="77777777" w:rsidTr="00486A29">
        <w:trPr>
          <w:trHeight w:val="264"/>
        </w:trPr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2E5F" w14:textId="77777777" w:rsidR="00066BFA" w:rsidRPr="00486A29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ARS-CoV</w:t>
            </w:r>
          </w:p>
        </w:tc>
        <w:tc>
          <w:tcPr>
            <w:tcW w:w="2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2FC" w14:textId="68F57C88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A88" w14:textId="12961B20" w:rsidR="00066BFA" w:rsidRPr="00486A29" w:rsidRDefault="00066BFA" w:rsidP="00066B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BD36" w14:textId="189A06EA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6003" w14:textId="12F71BD8" w:rsidR="00066BFA" w:rsidRPr="00486A29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66BFA" w:rsidRPr="00486A29" w14:paraId="4F581573" w14:textId="77777777" w:rsidTr="00486A29">
        <w:trPr>
          <w:trHeight w:val="264"/>
        </w:trPr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D640" w14:textId="77777777" w:rsidR="00066BFA" w:rsidRPr="00486A29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ARS-CoV</w:t>
            </w:r>
          </w:p>
        </w:tc>
        <w:tc>
          <w:tcPr>
            <w:tcW w:w="2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214E" w14:textId="39273E44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ED2" w14:textId="78BD143A" w:rsidR="00066BFA" w:rsidRPr="00486A29" w:rsidRDefault="00066BFA" w:rsidP="00066B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50D" w14:textId="76E2595A" w:rsidR="00066BFA" w:rsidRPr="00486A29" w:rsidRDefault="00066BFA" w:rsidP="0006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79D1" w14:textId="3E1BC56F" w:rsidR="00066BFA" w:rsidRPr="00486A29" w:rsidRDefault="00066BFA" w:rsidP="0006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66BFA" w:rsidRPr="00486A29" w14:paraId="42C7324A" w14:textId="77777777" w:rsidTr="00486A29">
        <w:trPr>
          <w:trHeight w:val="894"/>
        </w:trPr>
        <w:tc>
          <w:tcPr>
            <w:tcW w:w="893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6706" w14:textId="77777777" w:rsidR="00066BFA" w:rsidRDefault="00066BFA" w:rsidP="00066B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p - The most popular search queries. Scoring is on a relative scale where a value of 100 is the most commonly searched query, 50 is a query searched half as often as the most popular query, and so on. Rising - Queries with the biggest increase in search frequency since the last time period. Results marked "Breakout" had a tremendous increase, probably because these queries are new and had few (i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6A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y) prior searches.</w:t>
            </w:r>
          </w:p>
          <w:p w14:paraId="03147488" w14:textId="6FACD623" w:rsidR="002705F9" w:rsidRPr="00486A29" w:rsidRDefault="002705F9" w:rsidP="00066B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705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CoV-19 </w:t>
            </w:r>
            <w:r w:rsidR="00A25B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s </w:t>
            </w:r>
            <w:r w:rsidR="00A25B71" w:rsidRPr="00A25B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nown as “</w:t>
            </w:r>
            <w:r w:rsidR="00A25B71" w:rsidRPr="00BD3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 Coronavirus 2019</w:t>
            </w:r>
            <w:r w:rsidR="00A25B71" w:rsidRPr="00A25B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</w:t>
            </w:r>
            <w:r w:rsidR="00A25B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57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r </w:t>
            </w:r>
            <w:r w:rsidR="00A25B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“</w:t>
            </w:r>
            <w:r w:rsidR="00357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n Coronavirus 2019</w:t>
            </w:r>
            <w:r w:rsidR="00A25B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”.</w:t>
            </w:r>
            <w:r w:rsidR="003D0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‘Han’ is the abbreviation of Wuhan in Chinese.</w:t>
            </w:r>
          </w:p>
        </w:tc>
      </w:tr>
    </w:tbl>
    <w:p w14:paraId="0F8805DE" w14:textId="77777777" w:rsidR="00486A29" w:rsidRPr="00AE69B3" w:rsidRDefault="00486A29" w:rsidP="00486A29">
      <w:pPr>
        <w:pStyle w:val="ElsParagraph"/>
        <w:spacing w:before="240" w:after="0" w:line="240" w:lineRule="auto"/>
        <w:ind w:firstLine="0"/>
        <w:rPr>
          <w:b/>
          <w:bCs/>
          <w:color w:val="000000" w:themeColor="text1"/>
          <w:sz w:val="24"/>
          <w:szCs w:val="24"/>
        </w:rPr>
      </w:pPr>
      <w:r w:rsidRPr="002A223E">
        <w:rPr>
          <w:b/>
          <w:bCs/>
          <w:color w:val="000000" w:themeColor="text1"/>
          <w:sz w:val="24"/>
          <w:szCs w:val="24"/>
        </w:rPr>
        <w:t>Code scheme of combating the COVID-19 infodemic</w:t>
      </w:r>
    </w:p>
    <w:p w14:paraId="74F5AA02" w14:textId="24FDAEB7" w:rsidR="00486A29" w:rsidRPr="00AE69B3" w:rsidRDefault="00486A29" w:rsidP="00486A29">
      <w:pPr>
        <w:spacing w:before="120" w:after="12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AE69B3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Table </w:t>
      </w:r>
      <w:r w:rsidRPr="002A223E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A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3</w:t>
      </w:r>
      <w:r w:rsidRPr="00AE69B3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en-US"/>
        </w:rPr>
        <w:t>.</w:t>
      </w:r>
      <w:r w:rsidRPr="00AE69B3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 xml:space="preserve"> Code scheme of combating the COVID-19 infodemic (1/1/2020 - 7/15/2020, Worldwide)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134"/>
        <w:gridCol w:w="2585"/>
        <w:gridCol w:w="1418"/>
      </w:tblGrid>
      <w:tr w:rsidR="002A223E" w:rsidRPr="00AE69B3" w14:paraId="297261E1" w14:textId="77777777" w:rsidTr="00B1578F">
        <w:trPr>
          <w:trHeight w:val="288"/>
        </w:trPr>
        <w:tc>
          <w:tcPr>
            <w:tcW w:w="124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1EFF39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AE69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Keywords</w:t>
            </w:r>
          </w:p>
        </w:tc>
        <w:tc>
          <w:tcPr>
            <w:tcW w:w="768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2018D" w14:textId="02281BA6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AE69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Related Queries</w:t>
            </w:r>
            <w:r w:rsidR="002705F9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en-US"/>
              </w:rPr>
              <w:t>d</w:t>
            </w:r>
          </w:p>
        </w:tc>
      </w:tr>
      <w:tr w:rsidR="002A223E" w:rsidRPr="00AE69B3" w14:paraId="1B7EB5C9" w14:textId="77777777" w:rsidTr="00B1578F">
        <w:trPr>
          <w:trHeight w:val="276"/>
        </w:trPr>
        <w:tc>
          <w:tcPr>
            <w:tcW w:w="124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21BE8B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97B11D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AE69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727E79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AE69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Percent increase (%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6AD919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AE69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Ri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1778B6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AE69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remendous increase</w:t>
            </w:r>
          </w:p>
        </w:tc>
      </w:tr>
      <w:tr w:rsidR="002A223E" w:rsidRPr="00AE69B3" w14:paraId="2D994AB2" w14:textId="77777777" w:rsidTr="00B1578F">
        <w:trPr>
          <w:trHeight w:val="27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0A76D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nfodem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DE69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mea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2582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AB04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mea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9A88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45737CB1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348BB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2560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infod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75AB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F7E3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infode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B1D8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42BC8B9B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683E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F97A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infod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86FA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ED81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o infode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28B0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289CAC7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47E78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99A3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defin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C619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9CA8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defi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77E8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44A267D8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3003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A12A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 w:hint="eastAsia"/>
                <w:color w:val="000000" w:themeColor="text1"/>
                <w:sz w:val="16"/>
                <w:szCs w:val="16"/>
                <w:lang w:val="en-US"/>
              </w:rPr>
              <w:t xml:space="preserve">infodemic </w:t>
            </w:r>
            <w:r w:rsidRPr="00AE69B3">
              <w:rPr>
                <w:rFonts w:ascii="SimSun" w:eastAsia="SimSun" w:hAnsi="SimSun" w:cs="SimSun" w:hint="eastAsia"/>
                <w:color w:val="000000" w:themeColor="text1"/>
                <w:sz w:val="16"/>
                <w:szCs w:val="16"/>
                <w:lang w:val="en-US"/>
              </w:rPr>
              <w:t>中文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C80D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 w:hint="eastAsia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5936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 w:hint="eastAsia"/>
                <w:color w:val="000000" w:themeColor="text1"/>
                <w:sz w:val="16"/>
                <w:szCs w:val="16"/>
                <w:lang w:val="en-US"/>
              </w:rPr>
              <w:t xml:space="preserve">infodemic </w:t>
            </w:r>
            <w:r w:rsidRPr="00AE69B3">
              <w:rPr>
                <w:rFonts w:ascii="SimSun" w:eastAsia="SimSun" w:hAnsi="SimSun" w:cs="SimSun" w:hint="eastAsia"/>
                <w:color w:val="000000" w:themeColor="text1"/>
                <w:sz w:val="16"/>
                <w:szCs w:val="16"/>
                <w:lang w:val="en-US"/>
              </w:rPr>
              <w:t>中文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5930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 w:hint="eastAsia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75FAEED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6A868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5693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meaning in hind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3978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71EE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meaning in hind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A049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07AC431C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A1556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4CB3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an infod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3B4D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F5BA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hat is an infode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CB0A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7A18745A" w14:textId="77777777" w:rsidTr="00B1578F">
        <w:trPr>
          <w:trHeight w:val="2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7420A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74AB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meaning in beng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817D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6930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odemic meaning in benga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0291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eakout</w:t>
            </w:r>
          </w:p>
        </w:tc>
      </w:tr>
      <w:tr w:rsidR="002A223E" w:rsidRPr="00AE69B3" w14:paraId="32A8F7F8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99DB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isinfodemic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3575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AD9B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06ED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010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A223E" w:rsidRPr="00AE69B3" w14:paraId="6598F683" w14:textId="77777777" w:rsidTr="00B1578F">
        <w:trPr>
          <w:trHeight w:val="264"/>
        </w:trPr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BD23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isinfodemic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AB9A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FC26" w14:textId="77777777" w:rsidR="00AE69B3" w:rsidRPr="00AE69B3" w:rsidRDefault="00AE69B3" w:rsidP="00AE69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2967" w14:textId="77777777" w:rsidR="00AE69B3" w:rsidRPr="00AE69B3" w:rsidRDefault="00AE69B3" w:rsidP="00AE6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27F7" w14:textId="77777777" w:rsidR="00AE69B3" w:rsidRPr="00AE69B3" w:rsidRDefault="00AE69B3" w:rsidP="00AE6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A223E" w:rsidRPr="00AE69B3" w14:paraId="04F461DC" w14:textId="77777777" w:rsidTr="00B1578F">
        <w:trPr>
          <w:trHeight w:val="894"/>
        </w:trPr>
        <w:tc>
          <w:tcPr>
            <w:tcW w:w="893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D9E1" w14:textId="7E06C4B7" w:rsidR="00AE69B3" w:rsidRPr="00AE69B3" w:rsidRDefault="002705F9" w:rsidP="00AE69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r w:rsidR="00AE69B3" w:rsidRPr="00AE69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p - The most popular search queries. Scoring is on a relative scale where a value of 100 is the most commonly searched query, 50 is a query searched half as often as the most popular query, and so on. Rising - Queries with the biggest increase in search frequency since the last time period. Results marked "Breakout" had a tremendous increase, probably because these queries are new and had few (if any) prior searches.</w:t>
            </w:r>
          </w:p>
        </w:tc>
      </w:tr>
    </w:tbl>
    <w:p w14:paraId="4178D1DF" w14:textId="77777777" w:rsidR="00AE69B3" w:rsidRPr="00020F26" w:rsidRDefault="00AE69B3" w:rsidP="007C6171">
      <w:pPr>
        <w:pStyle w:val="ElsParagraph"/>
        <w:spacing w:before="240" w:after="0" w:line="240" w:lineRule="auto"/>
        <w:ind w:firstLine="0"/>
        <w:rPr>
          <w:bCs/>
          <w:color w:val="000000" w:themeColor="text1"/>
          <w:sz w:val="24"/>
          <w:szCs w:val="24"/>
          <w:lang w:val="en-HK"/>
        </w:rPr>
      </w:pPr>
    </w:p>
    <w:sectPr w:rsidR="00AE69B3" w:rsidRPr="00020F26" w:rsidSect="00486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43D21F65"/>
    <w:multiLevelType w:val="hybridMultilevel"/>
    <w:tmpl w:val="3BDCE660"/>
    <w:lvl w:ilvl="0" w:tplc="C4A68E22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45C56B05"/>
    <w:multiLevelType w:val="hybridMultilevel"/>
    <w:tmpl w:val="FC584B54"/>
    <w:lvl w:ilvl="0" w:tplc="08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 w15:restartNumberingAfterBreak="0">
    <w:nsid w:val="4825075A"/>
    <w:multiLevelType w:val="hybridMultilevel"/>
    <w:tmpl w:val="4FD4DEC4"/>
    <w:lvl w:ilvl="0" w:tplc="990A9604">
      <w:start w:val="1"/>
      <w:numFmt w:val="bullet"/>
      <w:pStyle w:val="LIST-BULLETE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69112E"/>
    <w:multiLevelType w:val="multilevel"/>
    <w:tmpl w:val="2976199E"/>
    <w:lvl w:ilvl="0">
      <w:start w:val="1"/>
      <w:numFmt w:val="decimal"/>
      <w:pStyle w:val="Els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Els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ls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Els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Els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69C20431"/>
    <w:multiLevelType w:val="hybridMultilevel"/>
    <w:tmpl w:val="8F183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96105D"/>
    <w:multiLevelType w:val="hybridMultilevel"/>
    <w:tmpl w:val="E2487C50"/>
    <w:lvl w:ilvl="0" w:tplc="C4A68E22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75A57B9F"/>
    <w:multiLevelType w:val="hybridMultilevel"/>
    <w:tmpl w:val="86E8E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6"/>
  </w:num>
  <w:num w:numId="5">
    <w:abstractNumId w:val="1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B2"/>
    <w:rsid w:val="00020F26"/>
    <w:rsid w:val="0003368E"/>
    <w:rsid w:val="00037483"/>
    <w:rsid w:val="00040EFC"/>
    <w:rsid w:val="00063941"/>
    <w:rsid w:val="00066BFA"/>
    <w:rsid w:val="000839FD"/>
    <w:rsid w:val="00105469"/>
    <w:rsid w:val="001314E2"/>
    <w:rsid w:val="0019025E"/>
    <w:rsid w:val="00215DB2"/>
    <w:rsid w:val="00254687"/>
    <w:rsid w:val="002705F9"/>
    <w:rsid w:val="002A223E"/>
    <w:rsid w:val="002D56EC"/>
    <w:rsid w:val="00357EEE"/>
    <w:rsid w:val="00367C51"/>
    <w:rsid w:val="00380724"/>
    <w:rsid w:val="003A1D58"/>
    <w:rsid w:val="003D0380"/>
    <w:rsid w:val="003F54B9"/>
    <w:rsid w:val="003F74E4"/>
    <w:rsid w:val="0044570B"/>
    <w:rsid w:val="00486A29"/>
    <w:rsid w:val="00531B44"/>
    <w:rsid w:val="00572FAC"/>
    <w:rsid w:val="005A7ADF"/>
    <w:rsid w:val="00622FA3"/>
    <w:rsid w:val="00632443"/>
    <w:rsid w:val="006405C3"/>
    <w:rsid w:val="00640D03"/>
    <w:rsid w:val="006D489F"/>
    <w:rsid w:val="006D583E"/>
    <w:rsid w:val="006F6C37"/>
    <w:rsid w:val="007275A2"/>
    <w:rsid w:val="00747094"/>
    <w:rsid w:val="007A7F89"/>
    <w:rsid w:val="007C6171"/>
    <w:rsid w:val="00840B3E"/>
    <w:rsid w:val="00884CA9"/>
    <w:rsid w:val="008C1F4F"/>
    <w:rsid w:val="008D4DA4"/>
    <w:rsid w:val="008E4AB9"/>
    <w:rsid w:val="00923589"/>
    <w:rsid w:val="00986E48"/>
    <w:rsid w:val="00994754"/>
    <w:rsid w:val="009B5685"/>
    <w:rsid w:val="009E3A2D"/>
    <w:rsid w:val="009E59AB"/>
    <w:rsid w:val="00A2314F"/>
    <w:rsid w:val="00A25B71"/>
    <w:rsid w:val="00A71724"/>
    <w:rsid w:val="00AE69B3"/>
    <w:rsid w:val="00AF1614"/>
    <w:rsid w:val="00AF5E74"/>
    <w:rsid w:val="00AF6898"/>
    <w:rsid w:val="00B1578F"/>
    <w:rsid w:val="00B25EA9"/>
    <w:rsid w:val="00B34D5E"/>
    <w:rsid w:val="00B60848"/>
    <w:rsid w:val="00B81BCA"/>
    <w:rsid w:val="00B96931"/>
    <w:rsid w:val="00BD3056"/>
    <w:rsid w:val="00BE2C09"/>
    <w:rsid w:val="00C05BC4"/>
    <w:rsid w:val="00C27E7A"/>
    <w:rsid w:val="00C36F98"/>
    <w:rsid w:val="00C879B5"/>
    <w:rsid w:val="00CC4381"/>
    <w:rsid w:val="00D23CDB"/>
    <w:rsid w:val="00D526BA"/>
    <w:rsid w:val="00D72923"/>
    <w:rsid w:val="00D95821"/>
    <w:rsid w:val="00DF6830"/>
    <w:rsid w:val="00E11A9A"/>
    <w:rsid w:val="00E12CA0"/>
    <w:rsid w:val="00E262B9"/>
    <w:rsid w:val="00E63E20"/>
    <w:rsid w:val="00E81425"/>
    <w:rsid w:val="00E8630B"/>
    <w:rsid w:val="00EA44A2"/>
    <w:rsid w:val="00F7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ECAD6"/>
  <w15:chartTrackingRefBased/>
  <w15:docId w15:val="{B036D883-A29E-41A3-88D8-E7E6FB704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B2"/>
  </w:style>
  <w:style w:type="paragraph" w:styleId="Heading2">
    <w:name w:val="heading 2"/>
    <w:basedOn w:val="Normal"/>
    <w:next w:val="Normal"/>
    <w:link w:val="Heading2Char"/>
    <w:uiPriority w:val="99"/>
    <w:qFormat/>
    <w:rsid w:val="00986E48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SimSun" w:hAnsi="Cambria" w:cs="Times New Roman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986E48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B6084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ElsParagraph">
    <w:name w:val="Els_Paragraph"/>
    <w:rsid w:val="00B60848"/>
    <w:pPr>
      <w:spacing w:after="120" w:line="220" w:lineRule="exact"/>
      <w:ind w:firstLine="230"/>
      <w:jc w:val="both"/>
    </w:pPr>
    <w:rPr>
      <w:rFonts w:ascii="Times New Roman" w:eastAsia="DengXian" w:hAnsi="Times New Roman" w:cs="Times New Roman"/>
      <w:sz w:val="19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986E48"/>
    <w:rPr>
      <w:rFonts w:ascii="Cambria" w:eastAsia="SimSun" w:hAnsi="Cambria" w:cs="Times New Roman"/>
      <w:b/>
      <w:bCs/>
      <w:kern w:val="2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986E48"/>
    <w:rPr>
      <w:rFonts w:ascii="Times New Roman" w:eastAsia="SimSun" w:hAnsi="Times New Roman" w:cs="Times New Roman"/>
      <w:b/>
      <w:bCs/>
      <w:sz w:val="32"/>
      <w:szCs w:val="32"/>
      <w:lang w:val="en-US" w:eastAsia="en-US"/>
    </w:rPr>
  </w:style>
  <w:style w:type="numbering" w:customStyle="1" w:styleId="1">
    <w:name w:val="无列表1"/>
    <w:next w:val="NoList"/>
    <w:uiPriority w:val="99"/>
    <w:semiHidden/>
    <w:unhideWhenUsed/>
    <w:rsid w:val="00986E48"/>
  </w:style>
  <w:style w:type="paragraph" w:customStyle="1" w:styleId="ABKW">
    <w:name w:val="ABKW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ABKWH">
    <w:name w:val="ABKWH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9E3A3A"/>
      <w:sz w:val="32"/>
      <w:szCs w:val="24"/>
      <w:lang w:val="en-US" w:eastAsia="en-US"/>
    </w:rPr>
  </w:style>
  <w:style w:type="paragraph" w:customStyle="1" w:styleId="AF">
    <w:name w:val="AF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AN">
    <w:name w:val="AN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AS">
    <w:name w:val="AS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4BACC6"/>
      <w:sz w:val="36"/>
      <w:szCs w:val="24"/>
      <w:lang w:val="en-US" w:eastAsia="en-US"/>
    </w:rPr>
  </w:style>
  <w:style w:type="paragraph" w:customStyle="1" w:styleId="AT">
    <w:name w:val="AT"/>
    <w:basedOn w:val="Normal"/>
    <w:rsid w:val="00986E48"/>
    <w:pPr>
      <w:spacing w:before="120" w:after="300" w:line="240" w:lineRule="auto"/>
    </w:pPr>
    <w:rPr>
      <w:rFonts w:ascii="Times New Roman" w:eastAsia="SimSun" w:hAnsi="Times New Roman" w:cs="Times New Roman"/>
      <w:b/>
      <w:color w:val="007474"/>
      <w:sz w:val="48"/>
      <w:szCs w:val="24"/>
      <w:lang w:val="en-US" w:eastAsia="en-US"/>
    </w:rPr>
  </w:style>
  <w:style w:type="paragraph" w:customStyle="1" w:styleId="AU">
    <w:name w:val="AU"/>
    <w:basedOn w:val="Normal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00823B"/>
      <w:sz w:val="32"/>
      <w:szCs w:val="24"/>
      <w:lang w:val="en-US" w:eastAsia="en-US"/>
    </w:rPr>
  </w:style>
  <w:style w:type="paragraph" w:customStyle="1" w:styleId="BL">
    <w:name w:val="B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66633"/>
      <w:sz w:val="24"/>
      <w:szCs w:val="24"/>
      <w:lang w:val="en-US" w:eastAsia="en-US"/>
    </w:rPr>
  </w:style>
  <w:style w:type="paragraph" w:customStyle="1" w:styleId="BRA">
    <w:name w:val="BRA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BRAF">
    <w:name w:val="BRAF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BRD">
    <w:name w:val="BRD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BRE">
    <w:name w:val="BRE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BRREF">
    <w:name w:val="BRREF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BRT">
    <w:name w:val="BRT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BRTI">
    <w:name w:val="BRTI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CL">
    <w:name w:val="CL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b/>
      <w:color w:val="FF0000"/>
      <w:sz w:val="24"/>
      <w:szCs w:val="24"/>
      <w:lang w:val="en-US" w:eastAsia="en-US"/>
    </w:rPr>
  </w:style>
  <w:style w:type="paragraph" w:customStyle="1" w:styleId="CP">
    <w:name w:val="CP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6D4321"/>
      <w:sz w:val="24"/>
      <w:szCs w:val="24"/>
      <w:lang w:val="en-US" w:eastAsia="en-US"/>
    </w:rPr>
  </w:style>
  <w:style w:type="paragraph" w:customStyle="1" w:styleId="CPB">
    <w:name w:val="CPB"/>
    <w:basedOn w:val="Normal"/>
    <w:uiPriority w:val="99"/>
    <w:rsid w:val="00986E48"/>
    <w:pPr>
      <w:spacing w:before="360" w:after="120" w:line="240" w:lineRule="auto"/>
    </w:pPr>
    <w:rPr>
      <w:rFonts w:ascii="Times New Roman" w:eastAsia="SimSun" w:hAnsi="Times New Roman" w:cs="Times New Roman"/>
      <w:color w:val="E36C0A"/>
      <w:sz w:val="28"/>
      <w:szCs w:val="24"/>
      <w:lang w:val="en-US" w:eastAsia="en-US"/>
    </w:rPr>
  </w:style>
  <w:style w:type="paragraph" w:customStyle="1" w:styleId="CPSO">
    <w:name w:val="CPSO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007434"/>
      <w:sz w:val="24"/>
      <w:szCs w:val="24"/>
      <w:lang w:val="en-US" w:eastAsia="en-US"/>
    </w:rPr>
  </w:style>
  <w:style w:type="paragraph" w:customStyle="1" w:styleId="DI">
    <w:name w:val="DI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DR">
    <w:name w:val="DR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EH">
    <w:name w:val="EH"/>
    <w:basedOn w:val="Normal"/>
    <w:uiPriority w:val="99"/>
    <w:rsid w:val="00986E48"/>
    <w:pPr>
      <w:spacing w:before="240" w:after="240" w:line="240" w:lineRule="auto"/>
    </w:pPr>
    <w:rPr>
      <w:rFonts w:ascii="Times New Roman" w:eastAsia="SimSun" w:hAnsi="Times New Roman" w:cs="Times New Roman"/>
      <w:color w:val="516529"/>
      <w:sz w:val="36"/>
      <w:szCs w:val="24"/>
      <w:lang w:val="en-US" w:eastAsia="en-US"/>
    </w:rPr>
  </w:style>
  <w:style w:type="paragraph" w:customStyle="1" w:styleId="EN">
    <w:name w:val="EN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EQ">
    <w:name w:val="EQ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EX">
    <w:name w:val="EX"/>
    <w:basedOn w:val="Normal"/>
    <w:uiPriority w:val="99"/>
    <w:rsid w:val="00986E48"/>
    <w:pPr>
      <w:spacing w:before="120" w:after="120" w:line="240" w:lineRule="auto"/>
      <w:ind w:left="720" w:right="720"/>
    </w:pPr>
    <w:rPr>
      <w:rFonts w:ascii="Times New Roman" w:eastAsia="SimSun" w:hAnsi="Times New Roman" w:cs="Times New Roman"/>
      <w:color w:val="000076"/>
      <w:sz w:val="24"/>
      <w:szCs w:val="24"/>
      <w:lang w:val="en-US" w:eastAsia="en-US"/>
    </w:rPr>
  </w:style>
  <w:style w:type="paragraph" w:customStyle="1" w:styleId="H1">
    <w:name w:val="H1"/>
    <w:basedOn w:val="Normal"/>
    <w:rsid w:val="00986E48"/>
    <w:pPr>
      <w:spacing w:before="240" w:after="240" w:line="240" w:lineRule="auto"/>
    </w:pPr>
    <w:rPr>
      <w:rFonts w:ascii="Times New Roman" w:eastAsia="SimSun" w:hAnsi="Times New Roman" w:cs="Times New Roman"/>
      <w:color w:val="31849B"/>
      <w:sz w:val="36"/>
      <w:szCs w:val="24"/>
      <w:lang w:val="en-US" w:eastAsia="en-US"/>
    </w:rPr>
  </w:style>
  <w:style w:type="paragraph" w:customStyle="1" w:styleId="H2">
    <w:name w:val="H2"/>
    <w:basedOn w:val="Normal"/>
    <w:uiPriority w:val="99"/>
    <w:rsid w:val="00986E48"/>
    <w:pPr>
      <w:spacing w:before="240" w:after="240" w:line="240" w:lineRule="auto"/>
    </w:pPr>
    <w:rPr>
      <w:rFonts w:ascii="Times New Roman" w:eastAsia="SimSun" w:hAnsi="Times New Roman" w:cs="Times New Roman"/>
      <w:color w:val="C0504D"/>
      <w:sz w:val="32"/>
      <w:szCs w:val="24"/>
      <w:lang w:val="en-US" w:eastAsia="en-US"/>
    </w:rPr>
  </w:style>
  <w:style w:type="paragraph" w:customStyle="1" w:styleId="H3">
    <w:name w:val="H3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007434"/>
      <w:sz w:val="28"/>
      <w:szCs w:val="24"/>
      <w:lang w:val="en-US" w:eastAsia="en-US"/>
    </w:rPr>
  </w:style>
  <w:style w:type="paragraph" w:customStyle="1" w:styleId="H4">
    <w:name w:val="H4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3C2D65"/>
      <w:sz w:val="24"/>
      <w:szCs w:val="24"/>
      <w:lang w:val="en-US" w:eastAsia="en-US"/>
    </w:rPr>
  </w:style>
  <w:style w:type="paragraph" w:customStyle="1" w:styleId="H4IN">
    <w:name w:val="H4 IN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FF0000"/>
      <w:sz w:val="24"/>
      <w:szCs w:val="24"/>
      <w:lang w:val="en-US" w:eastAsia="en-US"/>
    </w:rPr>
  </w:style>
  <w:style w:type="paragraph" w:customStyle="1" w:styleId="IN">
    <w:name w:val="IN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INFL">
    <w:name w:val="IN F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ML">
    <w:name w:val="M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NL">
    <w:name w:val="N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66633"/>
      <w:sz w:val="24"/>
      <w:szCs w:val="24"/>
      <w:lang w:val="en-US" w:eastAsia="en-US"/>
    </w:rPr>
  </w:style>
  <w:style w:type="paragraph" w:customStyle="1" w:styleId="NNUM">
    <w:name w:val="NNUM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OPIN">
    <w:name w:val="OP IN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OQ">
    <w:name w:val="OQ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OUT">
    <w:name w:val="OUT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OUTFL">
    <w:name w:val="OUT F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OUTIN">
    <w:name w:val="OUT IN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OUTINFL">
    <w:name w:val="OUT IN F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PO">
    <w:name w:val="PO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PX">
    <w:name w:val="PX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QS">
    <w:name w:val="QS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REF">
    <w:name w:val="REF"/>
    <w:basedOn w:val="Normal"/>
    <w:uiPriority w:val="99"/>
    <w:rsid w:val="00986E48"/>
    <w:pPr>
      <w:spacing w:before="280" w:after="280" w:line="360" w:lineRule="auto"/>
      <w:ind w:left="432" w:hanging="432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SI">
    <w:name w:val="SI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SIAF">
    <w:name w:val="SI AF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TBL">
    <w:name w:val="TB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31849B"/>
      <w:sz w:val="24"/>
      <w:szCs w:val="24"/>
      <w:lang w:val="en-US" w:eastAsia="en-US"/>
    </w:rPr>
  </w:style>
  <w:style w:type="paragraph" w:customStyle="1" w:styleId="TCH">
    <w:name w:val="TCH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6D4321"/>
      <w:sz w:val="24"/>
      <w:szCs w:val="24"/>
      <w:lang w:val="en-US" w:eastAsia="en-US"/>
    </w:rPr>
  </w:style>
  <w:style w:type="paragraph" w:customStyle="1" w:styleId="TEXT">
    <w:name w:val="TEXT"/>
    <w:basedOn w:val="Normal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TEXTIND">
    <w:name w:val="TEXT IND"/>
    <w:basedOn w:val="Normal"/>
    <w:uiPriority w:val="99"/>
    <w:rsid w:val="00986E48"/>
    <w:pPr>
      <w:spacing w:before="240" w:after="240" w:line="240" w:lineRule="auto"/>
      <w:ind w:firstLine="72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TNL">
    <w:name w:val="TN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31849B"/>
      <w:sz w:val="24"/>
      <w:szCs w:val="24"/>
      <w:lang w:val="en-US" w:eastAsia="en-US"/>
    </w:rPr>
  </w:style>
  <w:style w:type="paragraph" w:customStyle="1" w:styleId="TT">
    <w:name w:val="TT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007474"/>
      <w:sz w:val="24"/>
      <w:szCs w:val="24"/>
      <w:lang w:val="en-US" w:eastAsia="en-US"/>
    </w:rPr>
  </w:style>
  <w:style w:type="paragraph" w:customStyle="1" w:styleId="TY">
    <w:name w:val="TY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3C2D65"/>
      <w:sz w:val="24"/>
      <w:szCs w:val="24"/>
      <w:lang w:val="en-US" w:eastAsia="en-US"/>
    </w:rPr>
  </w:style>
  <w:style w:type="paragraph" w:customStyle="1" w:styleId="UL">
    <w:name w:val="UL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66633"/>
      <w:sz w:val="24"/>
      <w:szCs w:val="24"/>
      <w:lang w:val="en-US" w:eastAsia="en-US"/>
    </w:rPr>
  </w:style>
  <w:style w:type="paragraph" w:customStyle="1" w:styleId="ULB">
    <w:name w:val="ULB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ULT">
    <w:name w:val="ULT"/>
    <w:basedOn w:val="Norma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customStyle="1" w:styleId="DOI">
    <w:name w:val="DOI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460076"/>
      <w:sz w:val="24"/>
      <w:szCs w:val="24"/>
      <w:lang w:val="en-US" w:eastAsia="en-US"/>
    </w:rPr>
  </w:style>
  <w:style w:type="paragraph" w:customStyle="1" w:styleId="RRH">
    <w:name w:val="RRH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E36C0A"/>
      <w:sz w:val="24"/>
      <w:szCs w:val="24"/>
      <w:lang w:val="en-US" w:eastAsia="en-US"/>
    </w:rPr>
  </w:style>
  <w:style w:type="paragraph" w:customStyle="1" w:styleId="LRH">
    <w:name w:val="LRH"/>
    <w:basedOn w:val="Normal"/>
    <w:uiPriority w:val="99"/>
    <w:rsid w:val="00986E48"/>
    <w:pPr>
      <w:spacing w:before="120" w:after="120" w:line="240" w:lineRule="auto"/>
    </w:pPr>
    <w:rPr>
      <w:rFonts w:ascii="Times New Roman" w:eastAsia="SimSun" w:hAnsi="Times New Roman" w:cs="Times New Roman"/>
      <w:color w:val="6D4321"/>
      <w:sz w:val="24"/>
      <w:szCs w:val="24"/>
      <w:lang w:val="en-US" w:eastAsia="en-US"/>
    </w:rPr>
  </w:style>
  <w:style w:type="paragraph" w:customStyle="1" w:styleId="LL">
    <w:name w:val="L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next w:val="B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66633"/>
      <w:sz w:val="24"/>
      <w:szCs w:val="24"/>
      <w:lang w:val="en-US" w:eastAsia="en-US"/>
    </w:rPr>
  </w:style>
  <w:style w:type="paragraph" w:customStyle="1" w:styleId="TSUBBL">
    <w:name w:val="TSUBBL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color w:val="666633"/>
      <w:sz w:val="24"/>
      <w:szCs w:val="24"/>
      <w:lang w:val="en-US" w:eastAsia="en-US"/>
    </w:rPr>
  </w:style>
  <w:style w:type="character" w:styleId="Hyperlink">
    <w:name w:val="Hyperlink"/>
    <w:uiPriority w:val="99"/>
    <w:rsid w:val="00986E48"/>
    <w:rPr>
      <w:rFonts w:cs="Times New Roman"/>
      <w:color w:val="0000FF"/>
      <w:u w:val="single"/>
    </w:rPr>
  </w:style>
  <w:style w:type="character" w:customStyle="1" w:styleId="10">
    <w:name w:val="未处理的提及1"/>
    <w:uiPriority w:val="99"/>
    <w:semiHidden/>
    <w:rsid w:val="00986E48"/>
    <w:rPr>
      <w:rFonts w:cs="Times New Roman"/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rsid w:val="00986E48"/>
    <w:pPr>
      <w:snapToGri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6E48"/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styleId="EndnoteReference">
    <w:name w:val="endnote reference"/>
    <w:uiPriority w:val="99"/>
    <w:semiHidden/>
    <w:rsid w:val="00986E48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986E48"/>
    <w:pPr>
      <w:tabs>
        <w:tab w:val="center" w:pos="4680"/>
        <w:tab w:val="right" w:pos="9360"/>
      </w:tabs>
      <w:spacing w:after="0" w:line="240" w:lineRule="auto"/>
    </w:pPr>
    <w:rPr>
      <w:rFonts w:ascii="Times New Roman" w:eastAsia="DengXian" w:hAnsi="Times New Roman" w:cs="Times New Roman"/>
      <w:sz w:val="18"/>
      <w:szCs w:val="1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6E48"/>
    <w:rPr>
      <w:rFonts w:ascii="Times New Roman" w:eastAsia="DengXian" w:hAnsi="Times New Roman" w:cs="Times New Roman"/>
      <w:sz w:val="18"/>
      <w:szCs w:val="18"/>
      <w:lang w:val="en-US" w:eastAsia="en-US"/>
    </w:rPr>
  </w:style>
  <w:style w:type="character" w:customStyle="1" w:styleId="referencenumber">
    <w:name w:val="reference number"/>
    <w:uiPriority w:val="99"/>
    <w:rsid w:val="00986E48"/>
    <w:rPr>
      <w:sz w:val="20"/>
      <w:vertAlign w:val="superscript"/>
    </w:rPr>
  </w:style>
  <w:style w:type="paragraph" w:customStyle="1" w:styleId="PARAGRAPH">
    <w:name w:val="PARAGRAPH"/>
    <w:uiPriority w:val="99"/>
    <w:rsid w:val="00986E48"/>
    <w:pPr>
      <w:shd w:val="clear" w:color="auto" w:fill="FFFFFF"/>
      <w:spacing w:after="120" w:line="220" w:lineRule="atLeast"/>
      <w:ind w:right="907"/>
    </w:pPr>
    <w:rPr>
      <w:rFonts w:ascii="Times New Roman" w:eastAsia="SimSun" w:hAnsi="Times New Roman" w:cs="Times New Roman"/>
      <w:color w:val="000000"/>
      <w:sz w:val="18"/>
      <w:szCs w:val="24"/>
      <w:lang w:val="en-US" w:eastAsia="en-US"/>
    </w:rPr>
  </w:style>
  <w:style w:type="paragraph" w:customStyle="1" w:styleId="DEFINITION">
    <w:name w:val="DEFINITION"/>
    <w:basedOn w:val="PARAGRAPH"/>
    <w:next w:val="PARAGRAPH"/>
    <w:uiPriority w:val="99"/>
    <w:rsid w:val="00986E48"/>
    <w:pPr>
      <w:spacing w:before="240" w:after="240"/>
    </w:pPr>
    <w:rPr>
      <w:i/>
    </w:rPr>
  </w:style>
  <w:style w:type="paragraph" w:customStyle="1" w:styleId="ALGORITHMGRAPHIC">
    <w:name w:val="ALGORITHM GRAPHIC"/>
    <w:basedOn w:val="Normal"/>
    <w:uiPriority w:val="99"/>
    <w:rsid w:val="00986E48"/>
    <w:pPr>
      <w:shd w:val="clear" w:color="auto" w:fill="FFFFFF"/>
      <w:spacing w:before="240" w:after="120" w:line="240" w:lineRule="auto"/>
      <w:ind w:right="907"/>
    </w:pPr>
    <w:rPr>
      <w:rFonts w:ascii="Times New Roman" w:eastAsia="SimSun" w:hAnsi="Times New Roman" w:cs="Times New Roman"/>
      <w:noProof/>
      <w:color w:val="C00000"/>
      <w:sz w:val="18"/>
      <w:szCs w:val="24"/>
      <w:lang w:val="en-US" w:eastAsia="en-US"/>
    </w:rPr>
  </w:style>
  <w:style w:type="character" w:customStyle="1" w:styleId="superscript">
    <w:name w:val="superscript"/>
    <w:uiPriority w:val="99"/>
    <w:rsid w:val="00986E48"/>
    <w:rPr>
      <w:vertAlign w:val="superscript"/>
    </w:rPr>
  </w:style>
  <w:style w:type="paragraph" w:customStyle="1" w:styleId="HEADING3TITLE">
    <w:name w:val="HEADING 3 TITLE"/>
    <w:basedOn w:val="Normal"/>
    <w:next w:val="PARAGRAPH"/>
    <w:uiPriority w:val="99"/>
    <w:rsid w:val="00986E48"/>
    <w:pPr>
      <w:keepNext/>
      <w:keepLines/>
      <w:shd w:val="clear" w:color="auto" w:fill="FFFFFF"/>
      <w:suppressAutoHyphens/>
      <w:spacing w:before="360" w:after="120" w:line="220" w:lineRule="atLeast"/>
      <w:ind w:right="907"/>
      <w:outlineLvl w:val="1"/>
    </w:pPr>
    <w:rPr>
      <w:rFonts w:ascii="Arial" w:eastAsia="SimSun" w:hAnsi="Arial" w:cs="Times New Roman"/>
      <w:szCs w:val="24"/>
      <w:lang w:val="en-US" w:eastAsia="en-US"/>
    </w:rPr>
  </w:style>
  <w:style w:type="paragraph" w:customStyle="1" w:styleId="LIST-BULLETED">
    <w:name w:val="LIST - BULLETED"/>
    <w:basedOn w:val="Normal"/>
    <w:uiPriority w:val="99"/>
    <w:rsid w:val="00986E48"/>
    <w:pPr>
      <w:numPr>
        <w:numId w:val="3"/>
      </w:numPr>
      <w:shd w:val="clear" w:color="auto" w:fill="FFFFFF"/>
      <w:spacing w:before="240" w:after="240" w:line="240" w:lineRule="auto"/>
      <w:ind w:left="630" w:right="907" w:hanging="270"/>
      <w:contextualSpacing/>
    </w:pPr>
    <w:rPr>
      <w:rFonts w:ascii="Times New Roman" w:eastAsia="SimSun" w:hAnsi="Times New Roman" w:cs="Times New Roman"/>
      <w:color w:val="000000"/>
      <w:sz w:val="18"/>
      <w:szCs w:val="24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986E48"/>
    <w:pPr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6E48"/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styleId="FootnoteReference">
    <w:name w:val="footnote reference"/>
    <w:uiPriority w:val="99"/>
    <w:semiHidden/>
    <w:rsid w:val="00986E48"/>
    <w:rPr>
      <w:rFonts w:cs="Times New Roman"/>
      <w:vertAlign w:val="superscript"/>
    </w:rPr>
  </w:style>
  <w:style w:type="table" w:customStyle="1" w:styleId="11">
    <w:name w:val="网格型1"/>
    <w:basedOn w:val="TableNormal"/>
    <w:next w:val="TableGrid"/>
    <w:rsid w:val="00986E4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ER">
    <w:name w:val="TABLE COLUMN HEADER"/>
    <w:basedOn w:val="Normal"/>
    <w:next w:val="Normal"/>
    <w:uiPriority w:val="99"/>
    <w:rsid w:val="00986E48"/>
    <w:pPr>
      <w:spacing w:after="0" w:line="240" w:lineRule="auto"/>
      <w:jc w:val="center"/>
    </w:pPr>
    <w:rPr>
      <w:rFonts w:ascii="Arial" w:eastAsia="SimSun" w:hAnsi="Arial" w:cs="Times New Roman"/>
      <w:b/>
      <w:color w:val="000000"/>
      <w:sz w:val="18"/>
      <w:szCs w:val="18"/>
      <w:lang w:val="en-US" w:eastAsia="en-US"/>
    </w:rPr>
  </w:style>
  <w:style w:type="paragraph" w:customStyle="1" w:styleId="TABLEDATA">
    <w:name w:val="TABLE DATA"/>
    <w:basedOn w:val="Normal"/>
    <w:uiPriority w:val="99"/>
    <w:rsid w:val="00986E48"/>
    <w:pPr>
      <w:spacing w:before="60" w:after="60"/>
    </w:pPr>
    <w:rPr>
      <w:rFonts w:ascii="Arial" w:eastAsia="SimSun" w:hAnsi="Arial" w:cs="Times New Roman"/>
      <w:color w:val="000000"/>
      <w:sz w:val="20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986E48"/>
    <w:pPr>
      <w:spacing w:after="0" w:line="240" w:lineRule="auto"/>
    </w:pPr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86E48"/>
    <w:rPr>
      <w:rFonts w:ascii="Times New Roman" w:eastAsia="SimSun" w:hAnsi="Times New Roman" w:cs="Times New Roman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rsid w:val="00986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86E48"/>
    <w:rPr>
      <w:rFonts w:ascii="Times New Roman" w:eastAsia="SimSun" w:hAnsi="Times New Roman" w:cs="Times New Roman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semiHidden/>
    <w:rsid w:val="00986E4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Emphasis">
    <w:name w:val="Emphasis"/>
    <w:uiPriority w:val="99"/>
    <w:qFormat/>
    <w:rsid w:val="00986E48"/>
    <w:rPr>
      <w:rFonts w:cs="Times New Roman"/>
      <w:i/>
      <w:iCs/>
    </w:rPr>
  </w:style>
  <w:style w:type="paragraph" w:customStyle="1" w:styleId="MDPI41tablecaption">
    <w:name w:val="MDPI_4.1_table_caption"/>
    <w:basedOn w:val="Normal"/>
    <w:qFormat/>
    <w:rsid w:val="00986E4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986E4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times">
    <w:name w:val="times"/>
    <w:basedOn w:val="Normal"/>
    <w:rsid w:val="00986E48"/>
    <w:pPr>
      <w:widowControl w:val="0"/>
      <w:spacing w:after="0" w:line="240" w:lineRule="auto"/>
      <w:jc w:val="both"/>
    </w:pPr>
    <w:rPr>
      <w:rFonts w:ascii="Arial" w:eastAsia="SimSun" w:hAnsi="Arial" w:cs="Times New Roman"/>
      <w:color w:val="000000"/>
      <w:kern w:val="2"/>
      <w:sz w:val="21"/>
      <w:szCs w:val="24"/>
      <w:shd w:val="clear" w:color="auto" w:fill="FFFFFF"/>
      <w:lang w:val="en-US"/>
    </w:rPr>
  </w:style>
  <w:style w:type="paragraph" w:customStyle="1" w:styleId="MDPI37itemize">
    <w:name w:val="MDPI_3.7_itemize"/>
    <w:basedOn w:val="MDPI31text"/>
    <w:qFormat/>
    <w:rsid w:val="00986E48"/>
    <w:pPr>
      <w:numPr>
        <w:numId w:val="6"/>
      </w:numPr>
      <w:ind w:left="425" w:hanging="425"/>
    </w:pPr>
  </w:style>
  <w:style w:type="character" w:customStyle="1" w:styleId="2">
    <w:name w:val="未处理的提及2"/>
    <w:uiPriority w:val="99"/>
    <w:semiHidden/>
    <w:unhideWhenUsed/>
    <w:rsid w:val="00986E4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86E48"/>
    <w:pPr>
      <w:spacing w:after="0" w:line="276" w:lineRule="auto"/>
      <w:ind w:left="720"/>
      <w:contextualSpacing/>
    </w:pPr>
    <w:rPr>
      <w:rFonts w:ascii="Arial" w:eastAsia="SimSun" w:hAnsi="Arial" w:cs="Arial"/>
      <w:lang w:val="en-US" w:eastAsia="en-US"/>
    </w:rPr>
  </w:style>
  <w:style w:type="paragraph" w:customStyle="1" w:styleId="12">
    <w:name w:val="正文1"/>
    <w:rsid w:val="00986E48"/>
    <w:pPr>
      <w:spacing w:after="0" w:line="276" w:lineRule="auto"/>
      <w:contextualSpacing/>
    </w:pPr>
    <w:rPr>
      <w:rFonts w:ascii="Arial" w:eastAsia="SimSun" w:hAnsi="Arial" w:cs="Arial"/>
      <w:lang w:val="en-US" w:eastAsia="en-US"/>
    </w:rPr>
  </w:style>
  <w:style w:type="paragraph" w:customStyle="1" w:styleId="ElsHeading1">
    <w:name w:val="Els_Heading1"/>
    <w:next w:val="ElsParagraph"/>
    <w:rsid w:val="00986E48"/>
    <w:pPr>
      <w:keepNext/>
      <w:numPr>
        <w:numId w:val="7"/>
      </w:numPr>
      <w:spacing w:before="160" w:line="210" w:lineRule="exact"/>
    </w:pPr>
    <w:rPr>
      <w:rFonts w:ascii="Times New Roman" w:eastAsia="DengXian" w:hAnsi="Times New Roman" w:cs="Times New Roman"/>
      <w:b/>
      <w:bCs/>
      <w:sz w:val="19"/>
      <w:szCs w:val="20"/>
      <w:lang w:val="en-US" w:eastAsia="en-US"/>
    </w:rPr>
  </w:style>
  <w:style w:type="paragraph" w:customStyle="1" w:styleId="ElsHeading2">
    <w:name w:val="Els_Heading2"/>
    <w:next w:val="ElsParagraph"/>
    <w:rsid w:val="00986E48"/>
    <w:pPr>
      <w:numPr>
        <w:ilvl w:val="1"/>
        <w:numId w:val="7"/>
      </w:numPr>
      <w:spacing w:line="210" w:lineRule="exact"/>
    </w:pPr>
    <w:rPr>
      <w:rFonts w:ascii="Times New Roman" w:eastAsia="DengXian" w:hAnsi="Times New Roman" w:cs="Times New Roman"/>
      <w:bCs/>
      <w:i/>
      <w:sz w:val="19"/>
      <w:szCs w:val="20"/>
      <w:lang w:val="en-US" w:eastAsia="en-US"/>
    </w:rPr>
  </w:style>
  <w:style w:type="paragraph" w:customStyle="1" w:styleId="ElsHeading3">
    <w:name w:val="Els_Heading3"/>
    <w:next w:val="ElsParagraph"/>
    <w:rsid w:val="00986E48"/>
    <w:pPr>
      <w:numPr>
        <w:ilvl w:val="2"/>
        <w:numId w:val="7"/>
      </w:numPr>
      <w:spacing w:after="40" w:line="210" w:lineRule="exact"/>
      <w:outlineLvl w:val="0"/>
    </w:pPr>
    <w:rPr>
      <w:rFonts w:ascii="Times New Roman" w:eastAsia="DengXian" w:hAnsi="Times New Roman" w:cs="Times New Roman"/>
      <w:i/>
      <w:spacing w:val="20"/>
      <w:sz w:val="19"/>
      <w:szCs w:val="20"/>
      <w:lang w:val="en-US" w:eastAsia="en-US"/>
    </w:rPr>
  </w:style>
  <w:style w:type="paragraph" w:customStyle="1" w:styleId="ElsHeading4">
    <w:name w:val="Els_Heading4"/>
    <w:next w:val="ElsParagraph"/>
    <w:rsid w:val="00986E48"/>
    <w:pPr>
      <w:numPr>
        <w:ilvl w:val="3"/>
        <w:numId w:val="7"/>
      </w:numPr>
      <w:spacing w:line="210" w:lineRule="exact"/>
      <w:outlineLvl w:val="0"/>
    </w:pPr>
    <w:rPr>
      <w:rFonts w:ascii="Times New Roman" w:eastAsia="DengXian" w:hAnsi="Times New Roman" w:cs="Times New Roman"/>
      <w:i/>
      <w:spacing w:val="20"/>
      <w:sz w:val="19"/>
      <w:szCs w:val="20"/>
      <w:lang w:val="en-US" w:eastAsia="en-US"/>
    </w:rPr>
  </w:style>
  <w:style w:type="paragraph" w:customStyle="1" w:styleId="ElsHeading5">
    <w:name w:val="Els_Heading5"/>
    <w:next w:val="ElsParagraph"/>
    <w:rsid w:val="00986E48"/>
    <w:pPr>
      <w:numPr>
        <w:ilvl w:val="4"/>
        <w:numId w:val="7"/>
      </w:numPr>
      <w:spacing w:line="210" w:lineRule="exact"/>
      <w:outlineLvl w:val="0"/>
    </w:pPr>
    <w:rPr>
      <w:rFonts w:ascii="Times New Roman" w:eastAsia="DengXian" w:hAnsi="Times New Roman" w:cs="Times New Roman"/>
      <w:i/>
      <w:spacing w:val="20"/>
      <w:sz w:val="19"/>
      <w:szCs w:val="20"/>
      <w:lang w:val="en-US" w:eastAsia="en-US"/>
    </w:rPr>
  </w:style>
  <w:style w:type="character" w:styleId="UnresolvedMention">
    <w:name w:val="Unresolved Mention"/>
    <w:uiPriority w:val="99"/>
    <w:semiHidden/>
    <w:unhideWhenUsed/>
    <w:rsid w:val="00986E48"/>
    <w:rPr>
      <w:color w:val="605E5C"/>
      <w:shd w:val="clear" w:color="auto" w:fill="E1DFDD"/>
    </w:rPr>
  </w:style>
  <w:style w:type="paragraph" w:customStyle="1" w:styleId="13">
    <w:name w:val="표준1"/>
    <w:basedOn w:val="Normal"/>
    <w:rsid w:val="00986E48"/>
    <w:pPr>
      <w:widowControl w:val="0"/>
      <w:autoSpaceDE w:val="0"/>
      <w:autoSpaceDN w:val="0"/>
      <w:spacing w:after="0" w:line="240" w:lineRule="auto"/>
      <w:textAlignment w:val="baseline"/>
    </w:pPr>
    <w:rPr>
      <w:rFonts w:ascii="Times New Roman" w:eastAsia="Gulim" w:hAnsi="Gulim" w:cs="Gulim"/>
      <w:color w:val="000000"/>
      <w:sz w:val="24"/>
      <w:szCs w:val="24"/>
      <w:lang w:val="en-US" w:eastAsia="ko-KR"/>
    </w:rPr>
  </w:style>
  <w:style w:type="paragraph" w:customStyle="1" w:styleId="a">
    <w:name w:val="바탕글"/>
    <w:basedOn w:val="Normal"/>
    <w:rsid w:val="00986E48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val="en-US" w:eastAsia="ko-KR"/>
    </w:rPr>
  </w:style>
  <w:style w:type="character" w:styleId="CommentReference">
    <w:name w:val="annotation reference"/>
    <w:uiPriority w:val="99"/>
    <w:semiHidden/>
    <w:unhideWhenUsed/>
    <w:rsid w:val="00986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0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C3909-4593-42B5-8051-EF5C94722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4</Pages>
  <Words>3989</Words>
  <Characters>22738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le Liao</dc:creator>
  <cp:keywords/>
  <dc:description/>
  <cp:lastModifiedBy>Monisha Swaminathan</cp:lastModifiedBy>
  <cp:revision>44</cp:revision>
  <dcterms:created xsi:type="dcterms:W3CDTF">2020-03-19T02:57:00Z</dcterms:created>
  <dcterms:modified xsi:type="dcterms:W3CDTF">2020-11-11T21:48:00Z</dcterms:modified>
</cp:coreProperties>
</file>